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F9D84E" w14:textId="4C2B95C0" w:rsidR="009F7242" w:rsidRDefault="006F6DC5">
      <w:pPr>
        <w:rPr>
          <w:rFonts w:ascii="Times New Roman" w:eastAsia="宋体" w:hAnsi="Times New Roman" w:cs="Times New Roman"/>
          <w:sz w:val="22"/>
        </w:rPr>
      </w:pPr>
    </w:p>
    <w:tbl>
      <w:tblPr>
        <w:tblpPr w:leftFromText="180" w:rightFromText="180" w:vertAnchor="page" w:horzAnchor="margin" w:tblpX="-993" w:tblpY="2051"/>
        <w:tblW w:w="10873" w:type="dxa"/>
        <w:tblBorders>
          <w:bottom w:val="single" w:sz="12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7"/>
        <w:gridCol w:w="1417"/>
        <w:gridCol w:w="1134"/>
        <w:gridCol w:w="1418"/>
        <w:gridCol w:w="1701"/>
        <w:gridCol w:w="1234"/>
      </w:tblGrid>
      <w:tr w:rsidR="00CA2FC1" w:rsidRPr="001068CE" w14:paraId="22EDDA35" w14:textId="77777777" w:rsidTr="00EC34C2">
        <w:tc>
          <w:tcPr>
            <w:tcW w:w="10873" w:type="dxa"/>
            <w:gridSpan w:val="7"/>
            <w:tcBorders>
              <w:bottom w:val="single" w:sz="12" w:space="0" w:color="000000" w:themeColor="text1"/>
            </w:tcBorders>
          </w:tcPr>
          <w:p w14:paraId="76CC9E9D" w14:textId="31CD454A" w:rsidR="00CA2FC1" w:rsidRPr="003A2CB0" w:rsidRDefault="00881A31" w:rsidP="00EC34C2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A2CB0">
              <w:rPr>
                <w:rFonts w:ascii="Times New Roman" w:eastAsia="宋体" w:hAnsi="Times New Roman" w:cs="Times New Roman"/>
                <w:b/>
                <w:bCs/>
                <w:sz w:val="22"/>
              </w:rPr>
              <w:t>S</w:t>
            </w:r>
            <w:r w:rsidRPr="003A2CB0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</w:t>
            </w:r>
            <w:r w:rsidR="00CA2FC1" w:rsidRPr="003A2CB0">
              <w:rPr>
                <w:rFonts w:ascii="Times New Roman" w:eastAsia="宋体" w:hAnsi="Times New Roman" w:cs="Times New Roman"/>
                <w:b/>
                <w:bCs/>
                <w:sz w:val="22"/>
              </w:rPr>
              <w:t>Table</w:t>
            </w:r>
            <w:r w:rsidR="00557CBC" w:rsidRPr="003A2CB0"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</w:t>
            </w:r>
            <w:r w:rsidR="00CA2FC1" w:rsidRPr="003A2CB0">
              <w:rPr>
                <w:rFonts w:ascii="Times New Roman" w:eastAsia="宋体" w:hAnsi="Times New Roman" w:cs="Times New Roman"/>
                <w:b/>
                <w:bCs/>
                <w:sz w:val="22"/>
              </w:rPr>
              <w:t>Laboratory results of patients with Corona Virus Disease 2019</w:t>
            </w:r>
          </w:p>
        </w:tc>
      </w:tr>
      <w:tr w:rsidR="004A5274" w:rsidRPr="001068CE" w14:paraId="045834F3" w14:textId="77777777" w:rsidTr="00EC34C2">
        <w:tc>
          <w:tcPr>
            <w:tcW w:w="255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4B147861" w14:textId="77777777" w:rsidR="004A5274" w:rsidRPr="003A2CB0" w:rsidRDefault="004A5274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2834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13C12D5" w14:textId="41272B69" w:rsidR="004A5274" w:rsidRPr="003A2CB0" w:rsidRDefault="004C1763" w:rsidP="00EC34C2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A2CB0">
              <w:rPr>
                <w:rFonts w:ascii="Times New Roman" w:eastAsia="宋体" w:hAnsi="Times New Roman" w:cs="Times New Roman"/>
                <w:b/>
                <w:bCs/>
                <w:sz w:val="22"/>
              </w:rPr>
              <w:t>S</w:t>
            </w:r>
            <w:r w:rsidR="004A5274" w:rsidRPr="003A2CB0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ur</w:t>
            </w:r>
            <w:r w:rsidR="004A5274" w:rsidRPr="003A2CB0">
              <w:rPr>
                <w:rFonts w:ascii="Times New Roman" w:eastAsia="宋体" w:hAnsi="Times New Roman" w:cs="Times New Roman"/>
                <w:b/>
                <w:bCs/>
                <w:sz w:val="22"/>
              </w:rPr>
              <w:t>vival</w:t>
            </w:r>
            <w:r w:rsidRPr="003A2CB0">
              <w:rPr>
                <w:rFonts w:ascii="Times New Roman" w:eastAsia="宋体" w:hAnsi="Times New Roman" w:cs="Times New Roman"/>
                <w:b/>
                <w:bCs/>
                <w:sz w:val="22"/>
              </w:rPr>
              <w:t>(N=58)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2AE77456" w14:textId="77777777" w:rsidR="004A5274" w:rsidRPr="003A2CB0" w:rsidRDefault="004A5274" w:rsidP="00EC34C2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  <w:tc>
          <w:tcPr>
            <w:tcW w:w="3119" w:type="dxa"/>
            <w:gridSpan w:val="2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1B9B88BC" w14:textId="178E3BE5" w:rsidR="004A5274" w:rsidRPr="003A2CB0" w:rsidRDefault="004C1763" w:rsidP="00EC34C2">
            <w:pPr>
              <w:autoSpaceDE w:val="0"/>
              <w:autoSpaceDN w:val="0"/>
              <w:adjustRightInd w:val="0"/>
              <w:ind w:firstLineChars="50" w:firstLine="11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3A2CB0">
              <w:rPr>
                <w:rFonts w:ascii="Times New Roman" w:eastAsia="宋体" w:hAnsi="Times New Roman" w:cs="Times New Roman"/>
                <w:b/>
                <w:bCs/>
                <w:sz w:val="22"/>
              </w:rPr>
              <w:t>N</w:t>
            </w:r>
            <w:r w:rsidR="004A5274" w:rsidRPr="003A2CB0">
              <w:rPr>
                <w:rFonts w:ascii="Times New Roman" w:eastAsia="宋体" w:hAnsi="Times New Roman" w:cs="Times New Roman"/>
                <w:b/>
                <w:bCs/>
                <w:sz w:val="22"/>
              </w:rPr>
              <w:t>on-</w:t>
            </w:r>
            <w:r w:rsidRPr="003A2CB0">
              <w:rPr>
                <w:rFonts w:ascii="Times New Roman" w:eastAsia="宋体" w:hAnsi="Times New Roman" w:cs="Times New Roman"/>
                <w:b/>
                <w:bCs/>
                <w:sz w:val="22"/>
              </w:rPr>
              <w:t>S</w:t>
            </w:r>
            <w:r w:rsidR="004A5274" w:rsidRPr="003A2CB0">
              <w:rPr>
                <w:rFonts w:ascii="Times New Roman" w:eastAsia="宋体" w:hAnsi="Times New Roman" w:cs="Times New Roman"/>
                <w:b/>
                <w:bCs/>
                <w:sz w:val="22"/>
              </w:rPr>
              <w:t>urviv</w:t>
            </w:r>
            <w:r w:rsidR="004A5274" w:rsidRPr="003A2CB0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al</w:t>
            </w:r>
            <w:r w:rsidR="00F65ACC" w:rsidRPr="003A2CB0">
              <w:rPr>
                <w:rFonts w:ascii="Times New Roman" w:eastAsia="宋体" w:hAnsi="Times New Roman" w:cs="Times New Roman"/>
                <w:b/>
                <w:bCs/>
                <w:sz w:val="22"/>
              </w:rPr>
              <w:t>(N=109)</w:t>
            </w:r>
          </w:p>
        </w:tc>
        <w:tc>
          <w:tcPr>
            <w:tcW w:w="12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38D9532A" w14:textId="77777777" w:rsidR="004A5274" w:rsidRPr="003A2CB0" w:rsidRDefault="004A5274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</w:p>
        </w:tc>
      </w:tr>
      <w:tr w:rsidR="004A5274" w:rsidRPr="001068CE" w14:paraId="5B79D7C2" w14:textId="77777777" w:rsidTr="00EC34C2">
        <w:tc>
          <w:tcPr>
            <w:tcW w:w="2552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19D8EFC2" w14:textId="77777777" w:rsidR="004A5274" w:rsidRPr="003A2CB0" w:rsidRDefault="004A5274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A2CB0">
              <w:rPr>
                <w:rFonts w:ascii="Times New Roman" w:eastAsia="宋体" w:hAnsi="Times New Roman" w:cs="Times New Roman" w:hint="eastAsia"/>
                <w:b/>
                <w:bCs/>
                <w:sz w:val="22"/>
              </w:rPr>
              <w:t>N=</w:t>
            </w:r>
            <w:r w:rsidRPr="003A2CB0">
              <w:rPr>
                <w:rFonts w:ascii="Times New Roman" w:eastAsia="宋体" w:hAnsi="Times New Roman" w:cs="Times New Roman"/>
                <w:b/>
                <w:bCs/>
                <w:sz w:val="22"/>
              </w:rPr>
              <w:t>109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9D3170D" w14:textId="6DB87CC3" w:rsidR="004A5274" w:rsidRPr="003A2CB0" w:rsidRDefault="004A5274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A2CB0">
              <w:rPr>
                <w:rFonts w:ascii="Times New Roman" w:eastAsia="宋体" w:hAnsi="Times New Roman" w:cs="Times New Roman"/>
                <w:b/>
                <w:bCs/>
                <w:sz w:val="22"/>
              </w:rPr>
              <w:t>Admission</w:t>
            </w:r>
            <w:r w:rsidRPr="003A2CB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1417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314CAF06" w14:textId="599739E0" w:rsidR="004A5274" w:rsidRPr="003A2CB0" w:rsidRDefault="004A5274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A2CB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Terminal stage</w:t>
            </w:r>
          </w:p>
        </w:tc>
        <w:tc>
          <w:tcPr>
            <w:tcW w:w="11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5CA89B6C" w14:textId="37DEFFDA" w:rsidR="004A5274" w:rsidRPr="003A2CB0" w:rsidRDefault="004A5274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A2CB0">
              <w:rPr>
                <w:rFonts w:ascii="Times New Roman" w:eastAsia="宋体" w:hAnsi="Times New Roman" w:cs="Times New Roman"/>
                <w:b/>
                <w:bCs/>
                <w:sz w:val="22"/>
              </w:rPr>
              <w:t>p value</w:t>
            </w:r>
          </w:p>
        </w:tc>
        <w:tc>
          <w:tcPr>
            <w:tcW w:w="14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3272AA69" w14:textId="0C66BE8B" w:rsidR="004A5274" w:rsidRPr="003A2CB0" w:rsidRDefault="004A5274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A2CB0">
              <w:rPr>
                <w:rFonts w:ascii="Times New Roman" w:eastAsia="宋体" w:hAnsi="Times New Roman" w:cs="Times New Roman"/>
                <w:b/>
                <w:bCs/>
                <w:sz w:val="22"/>
              </w:rPr>
              <w:t>Admission</w:t>
            </w:r>
            <w:r w:rsidRPr="003A2CB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*</w:t>
            </w:r>
          </w:p>
        </w:tc>
        <w:tc>
          <w:tcPr>
            <w:tcW w:w="1701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74005C2D" w14:textId="77777777" w:rsidR="004A5274" w:rsidRPr="003A2CB0" w:rsidRDefault="004A5274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</w:pPr>
            <w:r w:rsidRPr="003A2CB0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Terminal stage</w:t>
            </w:r>
          </w:p>
        </w:tc>
        <w:tc>
          <w:tcPr>
            <w:tcW w:w="1234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auto"/>
          </w:tcPr>
          <w:p w14:paraId="4CDD28FA" w14:textId="77777777" w:rsidR="004A5274" w:rsidRPr="003A2CB0" w:rsidRDefault="004A5274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3A2CB0">
              <w:rPr>
                <w:rFonts w:ascii="Times New Roman" w:eastAsia="宋体" w:hAnsi="Times New Roman" w:cs="Times New Roman"/>
                <w:b/>
                <w:bCs/>
                <w:sz w:val="22"/>
              </w:rPr>
              <w:t>p value</w:t>
            </w:r>
          </w:p>
        </w:tc>
      </w:tr>
      <w:tr w:rsidR="002E213E" w:rsidRPr="001068CE" w14:paraId="3D9EEC7A" w14:textId="77777777" w:rsidTr="00EC34C2">
        <w:tc>
          <w:tcPr>
            <w:tcW w:w="2552" w:type="dxa"/>
            <w:tcBorders>
              <w:top w:val="single" w:sz="12" w:space="0" w:color="000000" w:themeColor="text1"/>
            </w:tcBorders>
            <w:shd w:val="clear" w:color="auto" w:fill="auto"/>
          </w:tcPr>
          <w:p w14:paraId="6C571E9E" w14:textId="4A7E29FE" w:rsidR="002E213E" w:rsidRPr="001068CE" w:rsidRDefault="002E213E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6B0913">
              <w:rPr>
                <w:rFonts w:ascii="Times New Roman" w:eastAsia="宋体" w:hAnsi="Times New Roman" w:cs="Times New Roman"/>
                <w:b/>
                <w:bCs/>
                <w:sz w:val="22"/>
              </w:rPr>
              <w:t>Blood routine</w:t>
            </w:r>
          </w:p>
        </w:tc>
        <w:tc>
          <w:tcPr>
            <w:tcW w:w="1417" w:type="dxa"/>
          </w:tcPr>
          <w:p w14:paraId="2D230737" w14:textId="1E7B1B6C" w:rsidR="002E213E" w:rsidRPr="004A5274" w:rsidRDefault="002E213E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</w:p>
        </w:tc>
        <w:tc>
          <w:tcPr>
            <w:tcW w:w="1417" w:type="dxa"/>
          </w:tcPr>
          <w:p w14:paraId="597C8073" w14:textId="76D68361" w:rsidR="002E213E" w:rsidRPr="004A5274" w:rsidRDefault="002E213E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</w:p>
        </w:tc>
        <w:tc>
          <w:tcPr>
            <w:tcW w:w="1134" w:type="dxa"/>
          </w:tcPr>
          <w:p w14:paraId="232319B7" w14:textId="4868C83C" w:rsidR="002E213E" w:rsidRPr="004A5274" w:rsidRDefault="002E213E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</w:p>
        </w:tc>
        <w:tc>
          <w:tcPr>
            <w:tcW w:w="1418" w:type="dxa"/>
          </w:tcPr>
          <w:p w14:paraId="653E77E0" w14:textId="6299FC16" w:rsidR="002E213E" w:rsidRPr="001068CE" w:rsidRDefault="002E213E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2889BC8B" w14:textId="61D9262A" w:rsidR="002E213E" w:rsidRPr="001068CE" w:rsidRDefault="002E213E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34" w:type="dxa"/>
            <w:shd w:val="clear" w:color="auto" w:fill="auto"/>
          </w:tcPr>
          <w:p w14:paraId="4712F71D" w14:textId="315B315C" w:rsidR="002E213E" w:rsidRPr="001068CE" w:rsidRDefault="002E213E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823A8" w:rsidRPr="001068CE" w14:paraId="72451400" w14:textId="77777777" w:rsidTr="00EC34C2">
        <w:tc>
          <w:tcPr>
            <w:tcW w:w="2552" w:type="dxa"/>
            <w:shd w:val="clear" w:color="auto" w:fill="auto"/>
          </w:tcPr>
          <w:p w14:paraId="14E2CF1A" w14:textId="4573E820" w:rsidR="004823A8" w:rsidRPr="001068CE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068CE">
              <w:rPr>
                <w:rFonts w:ascii="Times New Roman" w:eastAsia="宋体" w:hAnsi="Times New Roman" w:cs="Times New Roman"/>
                <w:sz w:val="22"/>
              </w:rPr>
              <w:t>Leucocytes (× 10</w:t>
            </w:r>
            <w:r w:rsidRPr="001068CE">
              <w:rPr>
                <w:rFonts w:ascii="MS Gothic" w:eastAsia="MS Gothic" w:hAnsi="MS Gothic" w:cs="MS Gothic" w:hint="eastAsia"/>
                <w:sz w:val="22"/>
              </w:rPr>
              <w:t>⁹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 xml:space="preserve"> per L; normal range 3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.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5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–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9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.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5)</w:t>
            </w:r>
          </w:p>
        </w:tc>
        <w:tc>
          <w:tcPr>
            <w:tcW w:w="1417" w:type="dxa"/>
          </w:tcPr>
          <w:p w14:paraId="14D7B2E9" w14:textId="2F99044D" w:rsidR="004823A8" w:rsidRPr="00A97A9D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5.3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3.9-6.9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</w:tcPr>
          <w:p w14:paraId="1A7BF40C" w14:textId="1C46D976" w:rsidR="004823A8" w:rsidRPr="004A5274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5.</w:t>
            </w:r>
            <w:r>
              <w:rPr>
                <w:rFonts w:ascii="Times New Roman" w:eastAsia="宋体" w:hAnsi="Times New Roman" w:cs="Times New Roman"/>
                <w:sz w:val="22"/>
              </w:rPr>
              <w:t>5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4.7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6.</w:t>
            </w: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14:paraId="195333C6" w14:textId="65115563" w:rsidR="004823A8" w:rsidRPr="004A5274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>251</w:t>
            </w:r>
          </w:p>
        </w:tc>
        <w:tc>
          <w:tcPr>
            <w:tcW w:w="1418" w:type="dxa"/>
          </w:tcPr>
          <w:p w14:paraId="5C2FD68F" w14:textId="29A045E6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9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7(6.1-13.3)</w:t>
            </w:r>
          </w:p>
        </w:tc>
        <w:tc>
          <w:tcPr>
            <w:tcW w:w="1701" w:type="dxa"/>
          </w:tcPr>
          <w:p w14:paraId="32471C0B" w14:textId="04A64806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2.4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(6.</w:t>
            </w:r>
            <w:r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1</w:t>
            </w: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>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6D0BA1A4" w14:textId="346341FD" w:rsidR="004823A8" w:rsidRPr="001068CE" w:rsidRDefault="00F67A9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</w:tr>
      <w:tr w:rsidR="004823A8" w:rsidRPr="0044753B" w14:paraId="495059D2" w14:textId="77777777" w:rsidTr="00EC34C2">
        <w:tc>
          <w:tcPr>
            <w:tcW w:w="2552" w:type="dxa"/>
            <w:shd w:val="clear" w:color="auto" w:fill="auto"/>
          </w:tcPr>
          <w:p w14:paraId="5F1D34EA" w14:textId="4697DF54" w:rsidR="004823A8" w:rsidRPr="0044753B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1068CE">
              <w:rPr>
                <w:rFonts w:ascii="Times New Roman" w:eastAsia="宋体" w:hAnsi="Times New Roman" w:cs="Times New Roman"/>
                <w:sz w:val="22"/>
              </w:rPr>
              <w:t>Neutrophils (× 10</w:t>
            </w:r>
            <w:r w:rsidRPr="001068CE">
              <w:rPr>
                <w:rFonts w:ascii="MS Gothic" w:eastAsia="MS Gothic" w:hAnsi="MS Gothic" w:cs="MS Gothic" w:hint="eastAsia"/>
                <w:sz w:val="22"/>
              </w:rPr>
              <w:t>⁹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 xml:space="preserve"> per L; normal range 1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.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–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.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3)</w:t>
            </w:r>
          </w:p>
        </w:tc>
        <w:tc>
          <w:tcPr>
            <w:tcW w:w="1417" w:type="dxa"/>
          </w:tcPr>
          <w:p w14:paraId="767CC018" w14:textId="6505A8C7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3.9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2.7-5.6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</w:tcPr>
          <w:p w14:paraId="70BEBA8A" w14:textId="2528D720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3.</w:t>
            </w:r>
            <w:r>
              <w:rPr>
                <w:rFonts w:ascii="Times New Roman" w:eastAsia="宋体" w:hAnsi="Times New Roman" w:cs="Times New Roman"/>
                <w:sz w:val="22"/>
              </w:rPr>
              <w:t>4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2.</w:t>
            </w: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3.9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14:paraId="23BC859B" w14:textId="2AD1B1A1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12</w:t>
            </w:r>
          </w:p>
        </w:tc>
        <w:tc>
          <w:tcPr>
            <w:tcW w:w="1418" w:type="dxa"/>
          </w:tcPr>
          <w:p w14:paraId="7E83EB04" w14:textId="14A5C5AA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8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8(5.4-12.4)</w:t>
            </w:r>
          </w:p>
        </w:tc>
        <w:tc>
          <w:tcPr>
            <w:tcW w:w="1701" w:type="dxa"/>
          </w:tcPr>
          <w:p w14:paraId="25DBFBE1" w14:textId="369CC846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1.7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6.6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1</w:t>
            </w:r>
            <w:r>
              <w:rPr>
                <w:rFonts w:ascii="Times New Roman" w:eastAsia="宋体" w:hAnsi="Times New Roman" w:cs="Times New Roman"/>
                <w:sz w:val="22"/>
              </w:rPr>
              <w:t>6.9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035AB14C" w14:textId="69EB2049" w:rsidR="004823A8" w:rsidRPr="0044753B" w:rsidRDefault="00F67A9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</w:tr>
      <w:tr w:rsidR="004823A8" w:rsidRPr="001068CE" w14:paraId="2482F731" w14:textId="77777777" w:rsidTr="00EC34C2">
        <w:tc>
          <w:tcPr>
            <w:tcW w:w="2552" w:type="dxa"/>
            <w:shd w:val="clear" w:color="auto" w:fill="auto"/>
          </w:tcPr>
          <w:p w14:paraId="2A92A362" w14:textId="7AB9148F" w:rsidR="004823A8" w:rsidRPr="001068CE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068CE">
              <w:rPr>
                <w:rFonts w:ascii="Times New Roman" w:eastAsia="宋体" w:hAnsi="Times New Roman" w:cs="Times New Roman"/>
                <w:sz w:val="22"/>
              </w:rPr>
              <w:t>Lymphocytes (× 10</w:t>
            </w:r>
            <w:r w:rsidRPr="001068CE">
              <w:rPr>
                <w:rFonts w:ascii="MS Gothic" w:eastAsia="MS Gothic" w:hAnsi="MS Gothic" w:cs="MS Gothic" w:hint="eastAsia"/>
                <w:sz w:val="22"/>
              </w:rPr>
              <w:t>⁹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 xml:space="preserve"> per L; normal range 1</w:t>
            </w:r>
            <w:r>
              <w:rPr>
                <w:rFonts w:ascii="Times New Roman" w:eastAsia="宋体" w:hAnsi="Times New Roman" w:cs="Times New Roman"/>
                <w:sz w:val="22"/>
              </w:rPr>
              <w:t>.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1–3</w:t>
            </w:r>
            <w:r>
              <w:rPr>
                <w:rFonts w:ascii="Times New Roman" w:eastAsia="宋体" w:hAnsi="Times New Roman" w:cs="Times New Roman"/>
                <w:sz w:val="22"/>
              </w:rPr>
              <w:t>.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2)</w:t>
            </w:r>
          </w:p>
        </w:tc>
        <w:tc>
          <w:tcPr>
            <w:tcW w:w="1417" w:type="dxa"/>
          </w:tcPr>
          <w:p w14:paraId="48380A61" w14:textId="49984082" w:rsidR="004823A8" w:rsidRPr="004C3973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7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(0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6-1.0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</w:tcPr>
          <w:p w14:paraId="11C8CE95" w14:textId="70EF9EF4" w:rsidR="004823A8" w:rsidRPr="004C3973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6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1.2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0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14:paraId="45FFE6A8" w14:textId="61DB947E" w:rsidR="004823A8" w:rsidRPr="004C3973" w:rsidRDefault="00F67A9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="004823A8"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="004823A8"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  <w:tc>
          <w:tcPr>
            <w:tcW w:w="1418" w:type="dxa"/>
          </w:tcPr>
          <w:p w14:paraId="5692B520" w14:textId="42F7A355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5(0.4-0.7)</w:t>
            </w:r>
          </w:p>
        </w:tc>
        <w:tc>
          <w:tcPr>
            <w:tcW w:w="1701" w:type="dxa"/>
          </w:tcPr>
          <w:p w14:paraId="553B7440" w14:textId="3141CDF2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>4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(0.</w:t>
            </w:r>
            <w:r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0.7)</w:t>
            </w:r>
          </w:p>
        </w:tc>
        <w:tc>
          <w:tcPr>
            <w:tcW w:w="1234" w:type="dxa"/>
            <w:shd w:val="clear" w:color="auto" w:fill="auto"/>
          </w:tcPr>
          <w:p w14:paraId="64E79D1B" w14:textId="44867D21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16</w:t>
            </w:r>
          </w:p>
        </w:tc>
      </w:tr>
      <w:tr w:rsidR="004823A8" w:rsidRPr="001068CE" w14:paraId="6A329804" w14:textId="77777777" w:rsidTr="00EC34C2">
        <w:tc>
          <w:tcPr>
            <w:tcW w:w="2552" w:type="dxa"/>
            <w:shd w:val="clear" w:color="auto" w:fill="auto"/>
          </w:tcPr>
          <w:p w14:paraId="4F51D93C" w14:textId="122BA7E2" w:rsidR="004823A8" w:rsidRPr="00FC6890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068CE">
              <w:rPr>
                <w:rFonts w:ascii="Times New Roman" w:eastAsia="宋体" w:hAnsi="Times New Roman" w:cs="Times New Roman"/>
                <w:sz w:val="22"/>
              </w:rPr>
              <w:t>Hemoglobin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(g/L;</w:t>
            </w:r>
            <w:r>
              <w:rPr>
                <w:rFonts w:ascii="Times New Roman" w:eastAsia="宋体" w:hAnsi="Times New Roman" w:cs="Times New Roman"/>
                <w:sz w:val="22"/>
              </w:rPr>
              <w:t xml:space="preserve"> 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normal range 130</w:t>
            </w:r>
            <w:r>
              <w:rPr>
                <w:rFonts w:ascii="Times New Roman" w:eastAsia="宋体" w:hAnsi="Times New Roman" w:cs="Times New Roman"/>
                <w:sz w:val="22"/>
              </w:rPr>
              <w:t>.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0–175</w:t>
            </w:r>
            <w:r>
              <w:rPr>
                <w:rFonts w:ascii="Times New Roman" w:eastAsia="宋体" w:hAnsi="Times New Roman" w:cs="Times New Roman"/>
                <w:sz w:val="22"/>
              </w:rPr>
              <w:t>.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0)</w:t>
            </w:r>
          </w:p>
        </w:tc>
        <w:tc>
          <w:tcPr>
            <w:tcW w:w="1417" w:type="dxa"/>
          </w:tcPr>
          <w:p w14:paraId="10BA238D" w14:textId="4BFBBDF0" w:rsidR="004823A8" w:rsidRPr="004C3973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32.5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122.8-141.3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</w:tcPr>
          <w:p w14:paraId="11120738" w14:textId="13B28771" w:rsidR="004823A8" w:rsidRPr="004C3973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27.0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18.0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136.0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14:paraId="17B356AC" w14:textId="4302B911" w:rsidR="004823A8" w:rsidRPr="004C3973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0</w:t>
            </w:r>
            <w:r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  <w:tc>
          <w:tcPr>
            <w:tcW w:w="1418" w:type="dxa"/>
          </w:tcPr>
          <w:p w14:paraId="1207A2C0" w14:textId="767B2803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26.0(115.0-144.0)</w:t>
            </w:r>
          </w:p>
        </w:tc>
        <w:tc>
          <w:tcPr>
            <w:tcW w:w="1701" w:type="dxa"/>
          </w:tcPr>
          <w:p w14:paraId="49FB4BF5" w14:textId="6DBAF0CD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04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0(</w:t>
            </w:r>
            <w:r>
              <w:rPr>
                <w:rFonts w:ascii="Times New Roman" w:eastAsia="宋体" w:hAnsi="Times New Roman" w:cs="Times New Roman"/>
                <w:sz w:val="22"/>
              </w:rPr>
              <w:t>82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0-1</w:t>
            </w:r>
            <w:r>
              <w:rPr>
                <w:rFonts w:ascii="Times New Roman" w:eastAsia="宋体" w:hAnsi="Times New Roman" w:cs="Times New Roman"/>
                <w:sz w:val="22"/>
              </w:rPr>
              <w:t>23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0)</w:t>
            </w:r>
          </w:p>
        </w:tc>
        <w:tc>
          <w:tcPr>
            <w:tcW w:w="1234" w:type="dxa"/>
            <w:shd w:val="clear" w:color="auto" w:fill="auto"/>
          </w:tcPr>
          <w:p w14:paraId="489DD649" w14:textId="20551F47" w:rsidR="004823A8" w:rsidRPr="001068CE" w:rsidRDefault="00F67A9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</w:tr>
      <w:tr w:rsidR="004823A8" w:rsidRPr="001068CE" w14:paraId="704C619F" w14:textId="77777777" w:rsidTr="00EC34C2">
        <w:tc>
          <w:tcPr>
            <w:tcW w:w="2552" w:type="dxa"/>
            <w:shd w:val="clear" w:color="auto" w:fill="auto"/>
          </w:tcPr>
          <w:p w14:paraId="31FEC811" w14:textId="29FF8676" w:rsidR="004823A8" w:rsidRPr="000067CF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068CE">
              <w:rPr>
                <w:rFonts w:ascii="Times New Roman" w:eastAsia="宋体" w:hAnsi="Times New Roman" w:cs="Times New Roman"/>
                <w:sz w:val="22"/>
              </w:rPr>
              <w:t>Platelets (× 10</w:t>
            </w:r>
            <w:r w:rsidRPr="001068CE">
              <w:rPr>
                <w:rFonts w:ascii="MS Gothic" w:eastAsia="MS Gothic" w:hAnsi="MS Gothic" w:cs="MS Gothic" w:hint="eastAsia"/>
                <w:sz w:val="22"/>
              </w:rPr>
              <w:t>⁹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 xml:space="preserve"> per L; normal range 125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.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–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350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.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0)</w:t>
            </w:r>
          </w:p>
        </w:tc>
        <w:tc>
          <w:tcPr>
            <w:tcW w:w="1417" w:type="dxa"/>
          </w:tcPr>
          <w:p w14:paraId="256D94A5" w14:textId="5A8291CC" w:rsidR="004823A8" w:rsidRPr="004C3973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182.0(158.0-301.8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</w:tcPr>
          <w:p w14:paraId="03587B0B" w14:textId="5E202A08" w:rsidR="004823A8" w:rsidRPr="004C3973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24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0(</w:t>
            </w:r>
            <w:r>
              <w:rPr>
                <w:rFonts w:ascii="Times New Roman" w:eastAsia="宋体" w:hAnsi="Times New Roman" w:cs="Times New Roman"/>
                <w:sz w:val="22"/>
              </w:rPr>
              <w:t>174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0-</w:t>
            </w:r>
            <w:r>
              <w:rPr>
                <w:rFonts w:ascii="Times New Roman" w:eastAsia="宋体" w:hAnsi="Times New Roman" w:cs="Times New Roman"/>
                <w:sz w:val="22"/>
              </w:rPr>
              <w:t>294.0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14:paraId="5BDE197C" w14:textId="12F95677" w:rsidR="004823A8" w:rsidRPr="004C3973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B0F0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>104</w:t>
            </w:r>
          </w:p>
        </w:tc>
        <w:tc>
          <w:tcPr>
            <w:tcW w:w="1418" w:type="dxa"/>
          </w:tcPr>
          <w:p w14:paraId="164DFC42" w14:textId="2EA03104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62.0(108.0-224.0)</w:t>
            </w:r>
          </w:p>
        </w:tc>
        <w:tc>
          <w:tcPr>
            <w:tcW w:w="1701" w:type="dxa"/>
          </w:tcPr>
          <w:p w14:paraId="48D33FC6" w14:textId="52852970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8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0(</w:t>
            </w:r>
            <w:r>
              <w:rPr>
                <w:rFonts w:ascii="Times New Roman" w:eastAsia="宋体" w:hAnsi="Times New Roman" w:cs="Times New Roman"/>
                <w:sz w:val="22"/>
              </w:rPr>
              <w:t>29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0-</w:t>
            </w:r>
            <w:r>
              <w:rPr>
                <w:rFonts w:ascii="Times New Roman" w:eastAsia="宋体" w:hAnsi="Times New Roman" w:cs="Times New Roman"/>
                <w:sz w:val="22"/>
              </w:rPr>
              <w:t>83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0)</w:t>
            </w:r>
          </w:p>
        </w:tc>
        <w:tc>
          <w:tcPr>
            <w:tcW w:w="1234" w:type="dxa"/>
            <w:shd w:val="clear" w:color="auto" w:fill="auto"/>
          </w:tcPr>
          <w:p w14:paraId="6B4279ED" w14:textId="48E2F052" w:rsidR="004823A8" w:rsidRPr="001068CE" w:rsidRDefault="00F67A9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</w:tr>
      <w:tr w:rsidR="004823A8" w:rsidRPr="001068CE" w14:paraId="28455E6E" w14:textId="77777777" w:rsidTr="00EC34C2">
        <w:tc>
          <w:tcPr>
            <w:tcW w:w="2552" w:type="dxa"/>
            <w:shd w:val="clear" w:color="auto" w:fill="auto"/>
          </w:tcPr>
          <w:p w14:paraId="3D49F996" w14:textId="3346E0EF" w:rsidR="004823A8" w:rsidRPr="000067CF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068CE">
              <w:rPr>
                <w:rFonts w:ascii="Times New Roman" w:eastAsia="宋体" w:hAnsi="Times New Roman" w:cs="Times New Roman"/>
                <w:b/>
                <w:bCs/>
                <w:sz w:val="22"/>
              </w:rPr>
              <w:t>Coagulation function</w:t>
            </w:r>
          </w:p>
        </w:tc>
        <w:tc>
          <w:tcPr>
            <w:tcW w:w="1417" w:type="dxa"/>
          </w:tcPr>
          <w:p w14:paraId="3B89C389" w14:textId="3BE87FB8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4665F790" w14:textId="1E123784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62231D5B" w14:textId="1F586B1F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59F8CDD3" w14:textId="1C8116E7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38FD0BCB" w14:textId="6C734092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34" w:type="dxa"/>
            <w:shd w:val="clear" w:color="auto" w:fill="auto"/>
          </w:tcPr>
          <w:p w14:paraId="5EBA330D" w14:textId="6EB0DA85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823A8" w:rsidRPr="0044753B" w14:paraId="6CB3F6C0" w14:textId="77777777" w:rsidTr="00EC34C2">
        <w:tc>
          <w:tcPr>
            <w:tcW w:w="2552" w:type="dxa"/>
            <w:shd w:val="clear" w:color="auto" w:fill="auto"/>
          </w:tcPr>
          <w:p w14:paraId="08445A3C" w14:textId="6B8048A4" w:rsidR="004823A8" w:rsidRPr="0044753B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rothrombin time (s; normal range 11.5–14.5)</w:t>
            </w:r>
          </w:p>
        </w:tc>
        <w:tc>
          <w:tcPr>
            <w:tcW w:w="1417" w:type="dxa"/>
          </w:tcPr>
          <w:p w14:paraId="59D760D8" w14:textId="14BEDEF3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4.2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(1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3.6-15.2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</w:tcPr>
          <w:p w14:paraId="6A7201E8" w14:textId="797BDC7A" w:rsidR="004823A8" w:rsidRPr="00C56F44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C56F44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1</w:t>
            </w:r>
            <w:r w:rsidRPr="00C56F4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.8</w:t>
            </w:r>
            <w:r w:rsidRPr="00C56F44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(1</w:t>
            </w:r>
            <w:r w:rsidRPr="00C56F4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2.3-13.1</w:t>
            </w:r>
            <w:r w:rsidRPr="00C56F44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04445FC6" w14:textId="1FC62A1C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66</w:t>
            </w:r>
          </w:p>
        </w:tc>
        <w:tc>
          <w:tcPr>
            <w:tcW w:w="1418" w:type="dxa"/>
          </w:tcPr>
          <w:p w14:paraId="41467315" w14:textId="0890FC54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5.5(14.5-17.9)</w:t>
            </w:r>
          </w:p>
        </w:tc>
        <w:tc>
          <w:tcPr>
            <w:tcW w:w="1701" w:type="dxa"/>
          </w:tcPr>
          <w:p w14:paraId="46B9CAD0" w14:textId="3D2CE820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8.1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(1</w:t>
            </w:r>
            <w:r>
              <w:rPr>
                <w:rFonts w:ascii="Times New Roman" w:eastAsia="宋体" w:hAnsi="Times New Roman" w:cs="Times New Roman"/>
                <w:sz w:val="22"/>
              </w:rPr>
              <w:t>6.2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21.2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60A673C3" w14:textId="03CD49A0" w:rsidR="004823A8" w:rsidRPr="0044753B" w:rsidRDefault="00F67A9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</w:tr>
      <w:tr w:rsidR="004823A8" w:rsidRPr="001068CE" w14:paraId="77924B31" w14:textId="77777777" w:rsidTr="00EC34C2">
        <w:tc>
          <w:tcPr>
            <w:tcW w:w="2552" w:type="dxa"/>
            <w:shd w:val="clear" w:color="auto" w:fill="auto"/>
          </w:tcPr>
          <w:p w14:paraId="4F0E07B4" w14:textId="7CA487BB" w:rsidR="004823A8" w:rsidRPr="000067CF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ctivated partial thromboplastin time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</w:t>
            </w: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(s; normal range 29.0–42.0)</w:t>
            </w:r>
          </w:p>
        </w:tc>
        <w:tc>
          <w:tcPr>
            <w:tcW w:w="1417" w:type="dxa"/>
          </w:tcPr>
          <w:p w14:paraId="60B8B35D" w14:textId="104A3C55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0.7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(3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7.8-46.1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</w:tcPr>
          <w:p w14:paraId="0B7BD5A4" w14:textId="0AF93949" w:rsidR="004823A8" w:rsidRPr="00C56F44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C56F4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5.3</w:t>
            </w:r>
            <w:r w:rsidRPr="00C56F44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(3</w:t>
            </w:r>
            <w:r w:rsidRPr="00C56F4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3.3-36.9</w:t>
            </w:r>
            <w:r w:rsidRPr="00C56F44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7AF0647B" w14:textId="16176609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>465</w:t>
            </w:r>
          </w:p>
        </w:tc>
        <w:tc>
          <w:tcPr>
            <w:tcW w:w="1418" w:type="dxa"/>
          </w:tcPr>
          <w:p w14:paraId="684A6A37" w14:textId="551730D8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9.4(35.7-45.6)</w:t>
            </w:r>
          </w:p>
        </w:tc>
        <w:tc>
          <w:tcPr>
            <w:tcW w:w="1701" w:type="dxa"/>
          </w:tcPr>
          <w:p w14:paraId="09D9BA6B" w14:textId="75B9AAB4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46.0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41.0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3.9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00D146B5" w14:textId="6D125A47" w:rsidR="004823A8" w:rsidRPr="001068CE" w:rsidRDefault="00F67A9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</w:tr>
      <w:tr w:rsidR="004823A8" w:rsidRPr="001068CE" w14:paraId="6518FE9C" w14:textId="77777777" w:rsidTr="00EC34C2">
        <w:tc>
          <w:tcPr>
            <w:tcW w:w="2552" w:type="dxa"/>
            <w:shd w:val="clear" w:color="auto" w:fill="auto"/>
          </w:tcPr>
          <w:p w14:paraId="425B94E8" w14:textId="59BEC5DE" w:rsidR="004823A8" w:rsidRPr="000067CF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Fibrinogen</w:t>
            </w:r>
            <w:r w:rsidRPr="000067CF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（</w:t>
            </w: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/L</w:t>
            </w:r>
            <w:r w:rsidRPr="000067CF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;</w:t>
            </w: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normal range 2.0-4.0</w:t>
            </w:r>
            <w:r w:rsidRPr="000067CF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）</w:t>
            </w:r>
          </w:p>
        </w:tc>
        <w:tc>
          <w:tcPr>
            <w:tcW w:w="1417" w:type="dxa"/>
          </w:tcPr>
          <w:p w14:paraId="4B5C73B5" w14:textId="1AB229CF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5.2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3.9-6.1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</w:tcPr>
          <w:p w14:paraId="5E39D4C1" w14:textId="3FFAA910" w:rsidR="004823A8" w:rsidRPr="00C56F44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C56F4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.5</w:t>
            </w:r>
            <w:r w:rsidRPr="00C56F44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(</w:t>
            </w:r>
            <w:r w:rsidRPr="00C56F4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.2-5.1</w:t>
            </w:r>
            <w:r w:rsidRPr="00C56F44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3C131520" w14:textId="0E34B3DE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>465</w:t>
            </w:r>
          </w:p>
        </w:tc>
        <w:tc>
          <w:tcPr>
            <w:tcW w:w="1418" w:type="dxa"/>
          </w:tcPr>
          <w:p w14:paraId="4E6C6245" w14:textId="3C9A428E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7 (3.0-6.4)</w:t>
            </w:r>
          </w:p>
        </w:tc>
        <w:tc>
          <w:tcPr>
            <w:tcW w:w="1701" w:type="dxa"/>
          </w:tcPr>
          <w:p w14:paraId="2F02D0AD" w14:textId="04F80374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.9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sz w:val="22"/>
              </w:rPr>
              <w:t>2.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5.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1A0C4DFF" w14:textId="39A91FA8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</w:tr>
      <w:tr w:rsidR="004823A8" w:rsidRPr="001068CE" w14:paraId="417F6D84" w14:textId="77777777" w:rsidTr="00EC34C2">
        <w:tc>
          <w:tcPr>
            <w:tcW w:w="2552" w:type="dxa"/>
            <w:shd w:val="clear" w:color="auto" w:fill="auto"/>
          </w:tcPr>
          <w:p w14:paraId="0AEC91BF" w14:textId="371F75D7" w:rsidR="004823A8" w:rsidRPr="000067CF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D-dimer (µg/mL; normal range 0.0–0.5)</w:t>
            </w:r>
          </w:p>
        </w:tc>
        <w:tc>
          <w:tcPr>
            <w:tcW w:w="1417" w:type="dxa"/>
          </w:tcPr>
          <w:p w14:paraId="1F506D96" w14:textId="16E4F217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0.8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0.4-1.5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</w:tcPr>
          <w:p w14:paraId="05E922EB" w14:textId="682816CC" w:rsidR="004823A8" w:rsidRPr="00C56F44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C56F4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8</w:t>
            </w:r>
            <w:r w:rsidRPr="00C56F44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(</w:t>
            </w:r>
            <w:r w:rsidRPr="00C56F4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.3-2.1</w:t>
            </w:r>
            <w:r w:rsidRPr="00C56F44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134" w:type="dxa"/>
          </w:tcPr>
          <w:p w14:paraId="7CF7C416" w14:textId="64FF8406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68</w:t>
            </w:r>
          </w:p>
        </w:tc>
        <w:tc>
          <w:tcPr>
            <w:tcW w:w="1418" w:type="dxa"/>
          </w:tcPr>
          <w:p w14:paraId="30A01585" w14:textId="28303172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6.4(1.7-21.0)</w:t>
            </w:r>
          </w:p>
        </w:tc>
        <w:tc>
          <w:tcPr>
            <w:tcW w:w="1701" w:type="dxa"/>
          </w:tcPr>
          <w:p w14:paraId="08664D96" w14:textId="5BE5ABD8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4(</w:t>
            </w:r>
            <w:r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7-21.0)</w:t>
            </w:r>
          </w:p>
        </w:tc>
        <w:tc>
          <w:tcPr>
            <w:tcW w:w="1234" w:type="dxa"/>
            <w:shd w:val="clear" w:color="auto" w:fill="auto"/>
          </w:tcPr>
          <w:p w14:paraId="57BB24CB" w14:textId="14FE579C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>638</w:t>
            </w:r>
          </w:p>
        </w:tc>
      </w:tr>
      <w:tr w:rsidR="004823A8" w:rsidRPr="001068CE" w14:paraId="3A4191FC" w14:textId="77777777" w:rsidTr="00EC34C2">
        <w:tc>
          <w:tcPr>
            <w:tcW w:w="2552" w:type="dxa"/>
            <w:shd w:val="clear" w:color="auto" w:fill="auto"/>
          </w:tcPr>
          <w:p w14:paraId="50993EC3" w14:textId="330ECF4D" w:rsidR="004823A8" w:rsidRPr="000067CF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067CF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2"/>
              </w:rPr>
              <w:t>Blood biochemistry</w:t>
            </w:r>
          </w:p>
        </w:tc>
        <w:tc>
          <w:tcPr>
            <w:tcW w:w="1417" w:type="dxa"/>
          </w:tcPr>
          <w:p w14:paraId="7A489E1F" w14:textId="085841D5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3A657443" w14:textId="4587DDE4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21A74E5C" w14:textId="77777777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2209A891" w14:textId="659FFBB3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67948177" w14:textId="27AE5282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34" w:type="dxa"/>
            <w:shd w:val="clear" w:color="auto" w:fill="auto"/>
          </w:tcPr>
          <w:p w14:paraId="47379450" w14:textId="5BC32B1E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823A8" w:rsidRPr="0044753B" w14:paraId="440AB335" w14:textId="77777777" w:rsidTr="00EC34C2">
        <w:tc>
          <w:tcPr>
            <w:tcW w:w="2552" w:type="dxa"/>
            <w:shd w:val="clear" w:color="auto" w:fill="auto"/>
          </w:tcPr>
          <w:p w14:paraId="008A50FC" w14:textId="085B792B" w:rsidR="004823A8" w:rsidRPr="0044753B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lanine aminotransferase (U/L; normal range0.0–41.0)</w:t>
            </w:r>
          </w:p>
        </w:tc>
        <w:tc>
          <w:tcPr>
            <w:tcW w:w="1417" w:type="dxa"/>
          </w:tcPr>
          <w:p w14:paraId="128710C5" w14:textId="05AA4990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7.0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(1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4.0-48.3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</w:tcPr>
          <w:p w14:paraId="21B9FEB7" w14:textId="70D4D7E0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sz w:val="22"/>
              </w:rPr>
              <w:t>9.5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22.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0-4</w:t>
            </w:r>
            <w:r>
              <w:rPr>
                <w:rFonts w:ascii="Times New Roman" w:eastAsia="宋体" w:hAnsi="Times New Roman" w:cs="Times New Roman"/>
                <w:sz w:val="22"/>
              </w:rPr>
              <w:t>2.0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14:paraId="0A38F8E7" w14:textId="306A9FEA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>515</w:t>
            </w:r>
          </w:p>
        </w:tc>
        <w:tc>
          <w:tcPr>
            <w:tcW w:w="1418" w:type="dxa"/>
          </w:tcPr>
          <w:p w14:paraId="55517E41" w14:textId="53F3FA0D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30.0(20.0-44.8)</w:t>
            </w:r>
          </w:p>
        </w:tc>
        <w:tc>
          <w:tcPr>
            <w:tcW w:w="1701" w:type="dxa"/>
          </w:tcPr>
          <w:p w14:paraId="326571FC" w14:textId="51CCB617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4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0(</w:t>
            </w:r>
            <w:r>
              <w:rPr>
                <w:rFonts w:ascii="Times New Roman" w:eastAsia="宋体" w:hAnsi="Times New Roman" w:cs="Times New Roman"/>
                <w:sz w:val="22"/>
              </w:rPr>
              <w:t>16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0-</w:t>
            </w:r>
            <w:r>
              <w:rPr>
                <w:rFonts w:ascii="Times New Roman" w:eastAsia="宋体" w:hAnsi="Times New Roman" w:cs="Times New Roman"/>
                <w:sz w:val="22"/>
              </w:rPr>
              <w:t>68.0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78D2A4D7" w14:textId="35726361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124</w:t>
            </w:r>
          </w:p>
        </w:tc>
      </w:tr>
      <w:tr w:rsidR="004823A8" w:rsidRPr="001068CE" w14:paraId="7845907B" w14:textId="77777777" w:rsidTr="00EC34C2">
        <w:tc>
          <w:tcPr>
            <w:tcW w:w="2552" w:type="dxa"/>
            <w:shd w:val="clear" w:color="auto" w:fill="auto"/>
          </w:tcPr>
          <w:p w14:paraId="6989CFB1" w14:textId="7F873FD7" w:rsidR="004823A8" w:rsidRPr="000067CF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Aspartate </w:t>
            </w:r>
            <w:r w:rsidRPr="00AD03E0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minotransferase</w:t>
            </w: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(U/L; normal range0.0–40.0)</w:t>
            </w:r>
          </w:p>
        </w:tc>
        <w:tc>
          <w:tcPr>
            <w:tcW w:w="1417" w:type="dxa"/>
          </w:tcPr>
          <w:p w14:paraId="73E43811" w14:textId="0585B173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32.0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(2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0.0-55.3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</w:tcPr>
          <w:p w14:paraId="3FC701CF" w14:textId="74F5294B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1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0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17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0-</w:t>
            </w:r>
            <w:r>
              <w:rPr>
                <w:rFonts w:ascii="Times New Roman" w:eastAsia="宋体" w:hAnsi="Times New Roman" w:cs="Times New Roman"/>
                <w:sz w:val="22"/>
              </w:rPr>
              <w:t>27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3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14:paraId="2241558B" w14:textId="0317865C" w:rsidR="004823A8" w:rsidRPr="00F72F8C" w:rsidRDefault="00F67A9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  <w:tc>
          <w:tcPr>
            <w:tcW w:w="1418" w:type="dxa"/>
          </w:tcPr>
          <w:p w14:paraId="66F1B887" w14:textId="005B3D9C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4.0(29.3-68.5)</w:t>
            </w:r>
          </w:p>
        </w:tc>
        <w:tc>
          <w:tcPr>
            <w:tcW w:w="1701" w:type="dxa"/>
          </w:tcPr>
          <w:p w14:paraId="6240FD37" w14:textId="47573415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>
              <w:rPr>
                <w:rFonts w:ascii="Times New Roman" w:eastAsia="宋体" w:hAnsi="Times New Roman" w:cs="Times New Roman"/>
                <w:sz w:val="22"/>
              </w:rPr>
              <w:t>6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0(2</w:t>
            </w:r>
            <w:r>
              <w:rPr>
                <w:rFonts w:ascii="Times New Roman" w:eastAsia="宋体" w:hAnsi="Times New Roman" w:cs="Times New Roman"/>
                <w:sz w:val="22"/>
              </w:rPr>
              <w:t>6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>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133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5)</w:t>
            </w:r>
          </w:p>
        </w:tc>
        <w:tc>
          <w:tcPr>
            <w:tcW w:w="1234" w:type="dxa"/>
            <w:shd w:val="clear" w:color="auto" w:fill="auto"/>
          </w:tcPr>
          <w:p w14:paraId="723F0F94" w14:textId="7775DC20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>245</w:t>
            </w:r>
          </w:p>
        </w:tc>
      </w:tr>
      <w:tr w:rsidR="004823A8" w:rsidRPr="0044753B" w14:paraId="0AA3C2D5" w14:textId="77777777" w:rsidTr="00EC34C2">
        <w:tc>
          <w:tcPr>
            <w:tcW w:w="2552" w:type="dxa"/>
            <w:shd w:val="clear" w:color="auto" w:fill="auto"/>
          </w:tcPr>
          <w:p w14:paraId="1FC4B84B" w14:textId="6751EAAA" w:rsidR="004823A8" w:rsidRPr="0044753B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bookmarkStart w:id="0" w:name="_Hlk53229476"/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Total bilirubin (μmol/L; normal range 0.0–26.0)</w:t>
            </w:r>
          </w:p>
        </w:tc>
        <w:tc>
          <w:tcPr>
            <w:tcW w:w="1417" w:type="dxa"/>
          </w:tcPr>
          <w:p w14:paraId="7FB2AA32" w14:textId="75C532A5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9.5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7.45-12.0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</w:tcPr>
          <w:p w14:paraId="38B3B8B9" w14:textId="2934CD84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>4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6.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1</w:t>
            </w: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14:paraId="7DCCFABC" w14:textId="69BD183E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19</w:t>
            </w:r>
          </w:p>
        </w:tc>
        <w:tc>
          <w:tcPr>
            <w:tcW w:w="1418" w:type="dxa"/>
          </w:tcPr>
          <w:p w14:paraId="58DEE797" w14:textId="7F8A9F52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3.6(9.5-20.2)</w:t>
            </w:r>
          </w:p>
        </w:tc>
        <w:tc>
          <w:tcPr>
            <w:tcW w:w="1701" w:type="dxa"/>
          </w:tcPr>
          <w:p w14:paraId="7A677D98" w14:textId="040F1BFB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6.7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11.4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31.4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6F4A2614" w14:textId="52B12427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0</w:t>
            </w:r>
            <w:r>
              <w:rPr>
                <w:rFonts w:ascii="Times New Roman" w:eastAsia="宋体" w:hAnsi="Times New Roman" w:cs="Times New Roman"/>
                <w:sz w:val="22"/>
              </w:rPr>
              <w:t>5</w:t>
            </w:r>
          </w:p>
        </w:tc>
      </w:tr>
      <w:bookmarkEnd w:id="0"/>
      <w:tr w:rsidR="004823A8" w:rsidRPr="001068CE" w14:paraId="7F5D07C0" w14:textId="77777777" w:rsidTr="00EC34C2">
        <w:tc>
          <w:tcPr>
            <w:tcW w:w="2552" w:type="dxa"/>
            <w:shd w:val="clear" w:color="auto" w:fill="auto"/>
          </w:tcPr>
          <w:p w14:paraId="477618B4" w14:textId="42CE50BC" w:rsidR="004823A8" w:rsidRPr="001068CE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Direct </w:t>
            </w:r>
            <w:r w:rsidRPr="000067CF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b</w:t>
            </w: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ilirubin (μmol/L; normal range0</w:t>
            </w:r>
            <w:r w:rsidRPr="000067CF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.</w:t>
            </w: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0-8.0)</w:t>
            </w:r>
          </w:p>
        </w:tc>
        <w:tc>
          <w:tcPr>
            <w:tcW w:w="1417" w:type="dxa"/>
          </w:tcPr>
          <w:p w14:paraId="7B0D5EDC" w14:textId="1657F3D1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4.6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3.6-6.1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</w:tcPr>
          <w:p w14:paraId="7932CCCE" w14:textId="473164FA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.2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2.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3.9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14:paraId="374D1898" w14:textId="2488EEAB" w:rsidR="004823A8" w:rsidRPr="00F72F8C" w:rsidRDefault="00F67A9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  <w:tc>
          <w:tcPr>
            <w:tcW w:w="1418" w:type="dxa"/>
          </w:tcPr>
          <w:p w14:paraId="189E9B7E" w14:textId="70C4E04E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6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4(4.6-10.9)</w:t>
            </w:r>
          </w:p>
        </w:tc>
        <w:tc>
          <w:tcPr>
            <w:tcW w:w="1701" w:type="dxa"/>
          </w:tcPr>
          <w:p w14:paraId="17BFEC0B" w14:textId="4BDDFF01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.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6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6-</w:t>
            </w:r>
            <w:r>
              <w:rPr>
                <w:rFonts w:ascii="Times New Roman" w:eastAsia="宋体" w:hAnsi="Times New Roman" w:cs="Times New Roman"/>
                <w:sz w:val="22"/>
              </w:rPr>
              <w:t>23.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38CF2F79" w14:textId="1E8CAE25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0</w:t>
            </w:r>
            <w:r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</w:tr>
      <w:tr w:rsidR="004823A8" w:rsidRPr="0044753B" w14:paraId="627BE6A8" w14:textId="77777777" w:rsidTr="00EC34C2">
        <w:tc>
          <w:tcPr>
            <w:tcW w:w="2552" w:type="dxa"/>
            <w:shd w:val="clear" w:color="auto" w:fill="auto"/>
          </w:tcPr>
          <w:p w14:paraId="2EFF45F0" w14:textId="017AD082" w:rsidR="004823A8" w:rsidRPr="0044753B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lbumi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</w:t>
            </w: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(g/L;normal range 35.0–52.0)</w:t>
            </w:r>
          </w:p>
        </w:tc>
        <w:tc>
          <w:tcPr>
            <w:tcW w:w="1417" w:type="dxa"/>
          </w:tcPr>
          <w:p w14:paraId="67D34D7A" w14:textId="6F0240E1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34.5(30.7-39.3)</w:t>
            </w:r>
          </w:p>
        </w:tc>
        <w:tc>
          <w:tcPr>
            <w:tcW w:w="1417" w:type="dxa"/>
          </w:tcPr>
          <w:p w14:paraId="5B207A2C" w14:textId="447FF41F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</w:rPr>
              <w:t>7.6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34.5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39.</w:t>
            </w:r>
            <w:r>
              <w:rPr>
                <w:rFonts w:ascii="Times New Roman" w:eastAsia="宋体" w:hAnsi="Times New Roman" w:cs="Times New Roman"/>
                <w:sz w:val="22"/>
              </w:rPr>
              <w:t>6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7D7A1963" w14:textId="7BC510D1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0</w:t>
            </w:r>
            <w:r>
              <w:rPr>
                <w:rFonts w:ascii="Times New Roman" w:eastAsia="宋体" w:hAnsi="Times New Roman" w:cs="Times New Roman"/>
                <w:sz w:val="22"/>
              </w:rPr>
              <w:t>2</w:t>
            </w:r>
          </w:p>
        </w:tc>
        <w:tc>
          <w:tcPr>
            <w:tcW w:w="1418" w:type="dxa"/>
          </w:tcPr>
          <w:p w14:paraId="122AE554" w14:textId="160180AF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9.9(26.9-33.5)</w:t>
            </w:r>
          </w:p>
        </w:tc>
        <w:tc>
          <w:tcPr>
            <w:tcW w:w="1701" w:type="dxa"/>
          </w:tcPr>
          <w:p w14:paraId="12AC7287" w14:textId="52B278BD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2</w:t>
            </w:r>
            <w:r>
              <w:rPr>
                <w:rFonts w:ascii="Times New Roman" w:eastAsia="宋体" w:hAnsi="Times New Roman" w:cs="Times New Roman"/>
                <w:sz w:val="22"/>
              </w:rPr>
              <w:t>6.1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23.1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3</w:t>
            </w:r>
            <w:r>
              <w:rPr>
                <w:rFonts w:ascii="Times New Roman" w:eastAsia="宋体" w:hAnsi="Times New Roman" w:cs="Times New Roman"/>
                <w:sz w:val="22"/>
              </w:rPr>
              <w:t>0.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5)</w:t>
            </w:r>
          </w:p>
        </w:tc>
        <w:tc>
          <w:tcPr>
            <w:tcW w:w="1234" w:type="dxa"/>
            <w:shd w:val="clear" w:color="auto" w:fill="auto"/>
          </w:tcPr>
          <w:p w14:paraId="7CB2628E" w14:textId="469D1A03" w:rsidR="004823A8" w:rsidRPr="0044753B" w:rsidRDefault="00F67A9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</w:tr>
      <w:tr w:rsidR="004823A8" w:rsidRPr="0044753B" w14:paraId="271F51EF" w14:textId="77777777" w:rsidTr="00EC34C2">
        <w:tc>
          <w:tcPr>
            <w:tcW w:w="2552" w:type="dxa"/>
            <w:shd w:val="clear" w:color="auto" w:fill="auto"/>
          </w:tcPr>
          <w:p w14:paraId="464CABA6" w14:textId="7FC912DC" w:rsidR="004823A8" w:rsidRPr="0044753B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lobulin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</w:t>
            </w: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(g/L;normal range 20.0–35.0)</w:t>
            </w:r>
          </w:p>
        </w:tc>
        <w:tc>
          <w:tcPr>
            <w:tcW w:w="1417" w:type="dxa"/>
          </w:tcPr>
          <w:p w14:paraId="0DB2D41C" w14:textId="52230DAC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4.9(31.3-37.3)</w:t>
            </w:r>
          </w:p>
        </w:tc>
        <w:tc>
          <w:tcPr>
            <w:tcW w:w="1417" w:type="dxa"/>
          </w:tcPr>
          <w:p w14:paraId="60A8666B" w14:textId="25D0611E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9.4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26.8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3</w:t>
            </w:r>
            <w:r>
              <w:rPr>
                <w:rFonts w:ascii="Times New Roman" w:eastAsia="宋体" w:hAnsi="Times New Roman" w:cs="Times New Roman"/>
                <w:sz w:val="22"/>
              </w:rPr>
              <w:t>2.7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663E02AE" w14:textId="01BA62D6" w:rsidR="004823A8" w:rsidRPr="0044753B" w:rsidRDefault="00F67A9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  <w:tc>
          <w:tcPr>
            <w:tcW w:w="1418" w:type="dxa"/>
          </w:tcPr>
          <w:p w14:paraId="0661D95F" w14:textId="4F0A4C06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5.5(31.4-39.6)</w:t>
            </w:r>
          </w:p>
        </w:tc>
        <w:tc>
          <w:tcPr>
            <w:tcW w:w="1701" w:type="dxa"/>
          </w:tcPr>
          <w:p w14:paraId="72DCD1B9" w14:textId="5913647C" w:rsidR="004823A8" w:rsidRPr="0044753B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3</w:t>
            </w:r>
            <w:r>
              <w:rPr>
                <w:rFonts w:ascii="Times New Roman" w:eastAsia="宋体" w:hAnsi="Times New Roman" w:cs="Times New Roman"/>
                <w:sz w:val="22"/>
              </w:rPr>
              <w:t>1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>4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26.8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35.7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1C669999" w14:textId="39549F1A" w:rsidR="004823A8" w:rsidRPr="0044753B" w:rsidRDefault="00F67A9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color w:val="FF0000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</w:tr>
      <w:tr w:rsidR="004823A8" w:rsidRPr="001068CE" w14:paraId="310887DA" w14:textId="77777777" w:rsidTr="00EC34C2">
        <w:tc>
          <w:tcPr>
            <w:tcW w:w="2552" w:type="dxa"/>
            <w:shd w:val="clear" w:color="auto" w:fill="auto"/>
          </w:tcPr>
          <w:p w14:paraId="7796FF02" w14:textId="5A3939DB" w:rsidR="004823A8" w:rsidRPr="004C1656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Lactate dehydrogenase </w:t>
            </w: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lastRenderedPageBreak/>
              <w:t>(U/L; normal range</w:t>
            </w: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br/>
              <w:t>135.0–225.0</w:t>
            </w:r>
            <w:r w:rsidRPr="000067CF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)</w:t>
            </w:r>
          </w:p>
        </w:tc>
        <w:tc>
          <w:tcPr>
            <w:tcW w:w="1417" w:type="dxa"/>
          </w:tcPr>
          <w:p w14:paraId="68FF16C6" w14:textId="68E4FAAB" w:rsidR="004823A8" w:rsidRPr="00D84B2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lastRenderedPageBreak/>
              <w:t>330.0(234.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lastRenderedPageBreak/>
              <w:t>-421.8)</w:t>
            </w:r>
          </w:p>
        </w:tc>
        <w:tc>
          <w:tcPr>
            <w:tcW w:w="1417" w:type="dxa"/>
          </w:tcPr>
          <w:p w14:paraId="11141825" w14:textId="3371674F" w:rsidR="004823A8" w:rsidRPr="00D84B2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192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0(</w:t>
            </w:r>
            <w:r>
              <w:rPr>
                <w:rFonts w:ascii="Times New Roman" w:eastAsia="宋体" w:hAnsi="Times New Roman" w:cs="Times New Roman"/>
                <w:sz w:val="22"/>
              </w:rPr>
              <w:t>160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lastRenderedPageBreak/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228.8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4D537AD5" w14:textId="322B25D3" w:rsidR="004823A8" w:rsidRPr="00D84B2C" w:rsidRDefault="00F67A9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  <w:tc>
          <w:tcPr>
            <w:tcW w:w="1418" w:type="dxa"/>
          </w:tcPr>
          <w:p w14:paraId="76C1F0FA" w14:textId="7EC73B71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02.5(421.8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lastRenderedPageBreak/>
              <w:t>-680.5)</w:t>
            </w:r>
          </w:p>
        </w:tc>
        <w:tc>
          <w:tcPr>
            <w:tcW w:w="1701" w:type="dxa"/>
          </w:tcPr>
          <w:p w14:paraId="09468D67" w14:textId="3C40569C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628.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(4</w:t>
            </w:r>
            <w:r>
              <w:rPr>
                <w:rFonts w:ascii="Times New Roman" w:eastAsia="宋体" w:hAnsi="Times New Roman" w:cs="Times New Roman"/>
                <w:sz w:val="22"/>
              </w:rPr>
              <w:t>34.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1002.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72AB4F27" w14:textId="0B47828E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lastRenderedPageBreak/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0</w:t>
            </w:r>
            <w:r>
              <w:rPr>
                <w:rFonts w:ascii="Times New Roman" w:eastAsia="宋体" w:hAnsi="Times New Roman" w:cs="Times New Roman"/>
                <w:sz w:val="22"/>
              </w:rPr>
              <w:t>1</w:t>
            </w:r>
          </w:p>
        </w:tc>
      </w:tr>
      <w:tr w:rsidR="004823A8" w:rsidRPr="001068CE" w14:paraId="176A775B" w14:textId="77777777" w:rsidTr="00EC34C2">
        <w:tc>
          <w:tcPr>
            <w:tcW w:w="2552" w:type="dxa"/>
            <w:shd w:val="clear" w:color="auto" w:fill="auto"/>
          </w:tcPr>
          <w:p w14:paraId="2F507343" w14:textId="2FD1A35A" w:rsidR="004823A8" w:rsidRPr="004C1656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erum creatinine (μmol/L; normal range 59.0–104.0)</w:t>
            </w:r>
          </w:p>
        </w:tc>
        <w:tc>
          <w:tcPr>
            <w:tcW w:w="1417" w:type="dxa"/>
          </w:tcPr>
          <w:p w14:paraId="78427E54" w14:textId="13CCC91E" w:rsidR="004823A8" w:rsidRPr="00D84B2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76.5(61.3-84.3)</w:t>
            </w:r>
          </w:p>
        </w:tc>
        <w:tc>
          <w:tcPr>
            <w:tcW w:w="1417" w:type="dxa"/>
          </w:tcPr>
          <w:p w14:paraId="4C7507B0" w14:textId="324C416A" w:rsidR="004823A8" w:rsidRPr="00D84B2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7</w:t>
            </w:r>
            <w:r>
              <w:rPr>
                <w:rFonts w:ascii="Times New Roman" w:eastAsia="宋体" w:hAnsi="Times New Roman" w:cs="Times New Roman"/>
                <w:sz w:val="22"/>
              </w:rPr>
              <w:t>1.0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57.3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8</w:t>
            </w:r>
            <w:r>
              <w:rPr>
                <w:rFonts w:ascii="Times New Roman" w:eastAsia="宋体" w:hAnsi="Times New Roman" w:cs="Times New Roman"/>
                <w:sz w:val="22"/>
              </w:rPr>
              <w:t>0.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7CAF56F6" w14:textId="32765E38" w:rsidR="004823A8" w:rsidRPr="00D84B2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87</w:t>
            </w:r>
          </w:p>
        </w:tc>
        <w:tc>
          <w:tcPr>
            <w:tcW w:w="1418" w:type="dxa"/>
          </w:tcPr>
          <w:p w14:paraId="3C62AC9A" w14:textId="516839EE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88.0(69.0-117.8)</w:t>
            </w:r>
          </w:p>
        </w:tc>
        <w:tc>
          <w:tcPr>
            <w:tcW w:w="1701" w:type="dxa"/>
          </w:tcPr>
          <w:p w14:paraId="308472ED" w14:textId="26835014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29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0(</w:t>
            </w:r>
            <w:r>
              <w:rPr>
                <w:rFonts w:ascii="Times New Roman" w:eastAsia="宋体" w:hAnsi="Times New Roman" w:cs="Times New Roman"/>
                <w:sz w:val="22"/>
              </w:rPr>
              <w:t>78.5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27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7.</w:t>
            </w:r>
            <w:r>
              <w:rPr>
                <w:rFonts w:ascii="Times New Roman" w:eastAsia="宋体" w:hAnsi="Times New Roman" w:cs="Times New Roman"/>
                <w:sz w:val="22"/>
              </w:rPr>
              <w:t>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6439C5E9" w14:textId="0AA5B8D5" w:rsidR="004823A8" w:rsidRPr="001068CE" w:rsidRDefault="00F67A9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</w:tr>
      <w:tr w:rsidR="004823A8" w:rsidRPr="001068CE" w14:paraId="0C6A4A97" w14:textId="77777777" w:rsidTr="00EC34C2">
        <w:tc>
          <w:tcPr>
            <w:tcW w:w="2552" w:type="dxa"/>
            <w:shd w:val="clear" w:color="auto" w:fill="auto"/>
          </w:tcPr>
          <w:p w14:paraId="6A718D43" w14:textId="4ED023D4" w:rsidR="004823A8" w:rsidRPr="004C1656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067CF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B</w:t>
            </w: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UN(mmol/L; normal range 3.1</w:t>
            </w: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～</w:t>
            </w: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8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.0</w:t>
            </w: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417" w:type="dxa"/>
          </w:tcPr>
          <w:p w14:paraId="43A83F63" w14:textId="0209549A" w:rsidR="004823A8" w:rsidRPr="00D84B2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4.0(3.4-5.1)</w:t>
            </w:r>
          </w:p>
        </w:tc>
        <w:tc>
          <w:tcPr>
            <w:tcW w:w="1417" w:type="dxa"/>
          </w:tcPr>
          <w:p w14:paraId="74F3152C" w14:textId="3AFF4BA5" w:rsidR="004823A8" w:rsidRPr="00D84B2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4.</w:t>
            </w:r>
            <w:r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(3.</w:t>
            </w:r>
            <w:r>
              <w:rPr>
                <w:rFonts w:ascii="Times New Roman" w:eastAsia="宋体" w:hAnsi="Times New Roman" w:cs="Times New Roman"/>
                <w:sz w:val="22"/>
              </w:rPr>
              <w:t>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5.</w:t>
            </w: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64CF0671" w14:textId="6F05DF85" w:rsidR="004823A8" w:rsidRPr="00D84B2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068CE">
              <w:rPr>
                <w:rFonts w:ascii="Times New Roman" w:eastAsia="宋体" w:hAnsi="Times New Roman" w:cs="Times New Roman"/>
                <w:sz w:val="22"/>
              </w:rPr>
              <w:t>0.</w:t>
            </w:r>
            <w:r>
              <w:rPr>
                <w:rFonts w:ascii="Times New Roman" w:eastAsia="宋体" w:hAnsi="Times New Roman" w:cs="Times New Roman"/>
                <w:sz w:val="22"/>
              </w:rPr>
              <w:t>778</w:t>
            </w:r>
          </w:p>
        </w:tc>
        <w:tc>
          <w:tcPr>
            <w:tcW w:w="1418" w:type="dxa"/>
          </w:tcPr>
          <w:p w14:paraId="21452DD1" w14:textId="6CADE845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9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2(5.9-15.9)</w:t>
            </w:r>
          </w:p>
        </w:tc>
        <w:tc>
          <w:tcPr>
            <w:tcW w:w="1701" w:type="dxa"/>
          </w:tcPr>
          <w:p w14:paraId="75FB62AB" w14:textId="66B48BA3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7.8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10.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28.7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48053FB8" w14:textId="17EBF44D" w:rsidR="004823A8" w:rsidRPr="001068CE" w:rsidRDefault="00F67A9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</w:tr>
      <w:tr w:rsidR="004823A8" w:rsidRPr="001068CE" w14:paraId="6C8BF768" w14:textId="77777777" w:rsidTr="00EC34C2">
        <w:tc>
          <w:tcPr>
            <w:tcW w:w="2552" w:type="dxa"/>
            <w:shd w:val="clear" w:color="auto" w:fill="auto"/>
          </w:tcPr>
          <w:p w14:paraId="2F49A26D" w14:textId="509F53E8" w:rsidR="004823A8" w:rsidRPr="000067CF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lucose (mmol/L; normal range 3.9–6.1)</w:t>
            </w:r>
          </w:p>
        </w:tc>
        <w:tc>
          <w:tcPr>
            <w:tcW w:w="1417" w:type="dxa"/>
          </w:tcPr>
          <w:p w14:paraId="36E8F1E9" w14:textId="4F5CD558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6.6(5.8-8.4)</w:t>
            </w:r>
          </w:p>
        </w:tc>
        <w:tc>
          <w:tcPr>
            <w:tcW w:w="1417" w:type="dxa"/>
          </w:tcPr>
          <w:p w14:paraId="219547F8" w14:textId="37717DB1" w:rsidR="004823A8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6(5.</w:t>
            </w: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6.6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76F6C424" w14:textId="68D04BEA" w:rsidR="004823A8" w:rsidRPr="001068CE" w:rsidRDefault="00F67A9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  <w:tc>
          <w:tcPr>
            <w:tcW w:w="1418" w:type="dxa"/>
          </w:tcPr>
          <w:p w14:paraId="73CF8B1E" w14:textId="24A90B92" w:rsidR="004823A8" w:rsidRPr="00D84B2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8.8(6.7-13.6)</w:t>
            </w:r>
          </w:p>
        </w:tc>
        <w:tc>
          <w:tcPr>
            <w:tcW w:w="1701" w:type="dxa"/>
          </w:tcPr>
          <w:p w14:paraId="7C18E96B" w14:textId="042D94B8" w:rsidR="004823A8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0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8(</w:t>
            </w:r>
            <w:r>
              <w:rPr>
                <w:rFonts w:ascii="Times New Roman" w:eastAsia="宋体" w:hAnsi="Times New Roman" w:cs="Times New Roman"/>
                <w:sz w:val="22"/>
              </w:rPr>
              <w:t>7.8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1</w:t>
            </w:r>
            <w:r>
              <w:rPr>
                <w:rFonts w:ascii="Times New Roman" w:eastAsia="宋体" w:hAnsi="Times New Roman" w:cs="Times New Roman"/>
                <w:sz w:val="22"/>
              </w:rPr>
              <w:t>7.8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62BFA0E2" w14:textId="63AEFE8E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</w:tr>
      <w:tr w:rsidR="004823A8" w:rsidRPr="001068CE" w14:paraId="0DFCCF63" w14:textId="77777777" w:rsidTr="00EC34C2">
        <w:tc>
          <w:tcPr>
            <w:tcW w:w="2552" w:type="dxa"/>
            <w:shd w:val="clear" w:color="auto" w:fill="auto"/>
          </w:tcPr>
          <w:p w14:paraId="2FD45129" w14:textId="36ACD192" w:rsidR="004823A8" w:rsidRPr="000067CF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Hypersensitive cardiac troponin (pg/mL; normal range </w:t>
            </w:r>
            <w:r w:rsidRPr="000067CF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0</w:t>
            </w: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.0-34.2)</w:t>
            </w:r>
          </w:p>
        </w:tc>
        <w:tc>
          <w:tcPr>
            <w:tcW w:w="1417" w:type="dxa"/>
          </w:tcPr>
          <w:p w14:paraId="7F3A5986" w14:textId="627D78D9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4.3(2.4-6.6)</w:t>
            </w:r>
          </w:p>
        </w:tc>
        <w:tc>
          <w:tcPr>
            <w:tcW w:w="1417" w:type="dxa"/>
          </w:tcPr>
          <w:p w14:paraId="7C895C64" w14:textId="0291FCBF" w:rsidR="004823A8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.9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1.9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3.9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3CAA6C21" w14:textId="3599CBAF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>001</w:t>
            </w:r>
          </w:p>
        </w:tc>
        <w:tc>
          <w:tcPr>
            <w:tcW w:w="1418" w:type="dxa"/>
          </w:tcPr>
          <w:p w14:paraId="7102F4F1" w14:textId="4B6871C4" w:rsidR="004823A8" w:rsidRPr="00D84B2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4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5.7(14.1-323.4)</w:t>
            </w:r>
          </w:p>
        </w:tc>
        <w:tc>
          <w:tcPr>
            <w:tcW w:w="1701" w:type="dxa"/>
          </w:tcPr>
          <w:p w14:paraId="197BC248" w14:textId="00E1406D" w:rsidR="004823A8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48.0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35.1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571.2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3BD8FA08" w14:textId="5C714F5E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2</w:t>
            </w:r>
            <w:r>
              <w:rPr>
                <w:rFonts w:ascii="Times New Roman" w:eastAsia="宋体" w:hAnsi="Times New Roman" w:cs="Times New Roman"/>
                <w:sz w:val="22"/>
              </w:rPr>
              <w:t>4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9</w:t>
            </w:r>
          </w:p>
        </w:tc>
      </w:tr>
      <w:tr w:rsidR="004823A8" w:rsidRPr="001068CE" w14:paraId="6F69395D" w14:textId="77777777" w:rsidTr="00EC34C2">
        <w:tc>
          <w:tcPr>
            <w:tcW w:w="2552" w:type="dxa"/>
            <w:shd w:val="clear" w:color="auto" w:fill="auto"/>
          </w:tcPr>
          <w:p w14:paraId="454B7627" w14:textId="32CAA91C" w:rsidR="004823A8" w:rsidRPr="000067CF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N-terminal pro-brain Natriuretic Peptide (pg/mL; normal range </w:t>
            </w:r>
            <w:r w:rsidRPr="000067CF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0</w:t>
            </w: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.0-</w:t>
            </w:r>
            <w:r w:rsidRPr="000067CF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2</w:t>
            </w: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7.0)</w:t>
            </w:r>
          </w:p>
        </w:tc>
        <w:tc>
          <w:tcPr>
            <w:tcW w:w="1417" w:type="dxa"/>
          </w:tcPr>
          <w:p w14:paraId="7B009074" w14:textId="6827B711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129.5(83.3-326.5)</w:t>
            </w:r>
          </w:p>
        </w:tc>
        <w:tc>
          <w:tcPr>
            <w:tcW w:w="1417" w:type="dxa"/>
          </w:tcPr>
          <w:p w14:paraId="5FB2AD9F" w14:textId="56A6E463" w:rsidR="004823A8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66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5(</w:t>
            </w:r>
            <w:r>
              <w:rPr>
                <w:rFonts w:ascii="Times New Roman" w:eastAsia="宋体" w:hAnsi="Times New Roman" w:cs="Times New Roman"/>
                <w:sz w:val="22"/>
              </w:rPr>
              <w:t>35.8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142.0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64BB93C9" w14:textId="5B94824E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10</w:t>
            </w:r>
          </w:p>
        </w:tc>
        <w:tc>
          <w:tcPr>
            <w:tcW w:w="1418" w:type="dxa"/>
          </w:tcPr>
          <w:p w14:paraId="0B217CDC" w14:textId="01FEA4B7" w:rsidR="004823A8" w:rsidRPr="00D84B2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180.0(372.0-3591.0)</w:t>
            </w:r>
          </w:p>
        </w:tc>
        <w:tc>
          <w:tcPr>
            <w:tcW w:w="1701" w:type="dxa"/>
          </w:tcPr>
          <w:p w14:paraId="1EBFBA8C" w14:textId="2101BE13" w:rsidR="004823A8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80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0(</w:t>
            </w:r>
            <w:r>
              <w:rPr>
                <w:rFonts w:ascii="Times New Roman" w:eastAsia="宋体" w:hAnsi="Times New Roman" w:cs="Times New Roman"/>
                <w:sz w:val="22"/>
              </w:rPr>
              <w:t>1671.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12969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0)</w:t>
            </w:r>
          </w:p>
        </w:tc>
        <w:tc>
          <w:tcPr>
            <w:tcW w:w="1234" w:type="dxa"/>
            <w:shd w:val="clear" w:color="auto" w:fill="auto"/>
          </w:tcPr>
          <w:p w14:paraId="3C64504C" w14:textId="14CAFA28" w:rsidR="004823A8" w:rsidRPr="001068CE" w:rsidRDefault="00F67A9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</w:tr>
      <w:tr w:rsidR="004823A8" w:rsidRPr="001068CE" w14:paraId="3D424AAE" w14:textId="77777777" w:rsidTr="00EC34C2">
        <w:tc>
          <w:tcPr>
            <w:tcW w:w="2552" w:type="dxa"/>
            <w:shd w:val="clear" w:color="auto" w:fill="auto"/>
          </w:tcPr>
          <w:p w14:paraId="7E9E8D60" w14:textId="3337BDD1" w:rsidR="004823A8" w:rsidRPr="000067CF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1068CE">
              <w:rPr>
                <w:rFonts w:ascii="Times New Roman" w:eastAsia="宋体" w:hAnsi="Times New Roman" w:cs="Times New Roman"/>
                <w:b/>
                <w:bCs/>
                <w:sz w:val="22"/>
              </w:rPr>
              <w:t>Infection-related</w:t>
            </w: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 xml:space="preserve"> </w:t>
            </w:r>
            <w:r w:rsidRPr="001068CE">
              <w:rPr>
                <w:rFonts w:ascii="Times New Roman" w:eastAsia="宋体" w:hAnsi="Times New Roman" w:cs="Times New Roman"/>
                <w:b/>
                <w:bCs/>
                <w:sz w:val="22"/>
              </w:rPr>
              <w:t>biomarkers</w:t>
            </w:r>
          </w:p>
        </w:tc>
        <w:tc>
          <w:tcPr>
            <w:tcW w:w="1417" w:type="dxa"/>
          </w:tcPr>
          <w:p w14:paraId="23A29E41" w14:textId="77777777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309DD930" w14:textId="77777777" w:rsidR="004823A8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32A1DB68" w14:textId="77777777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066AFDE0" w14:textId="77777777" w:rsidR="004823A8" w:rsidRPr="00D84B2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519A2CBA" w14:textId="77777777" w:rsidR="004823A8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34" w:type="dxa"/>
            <w:shd w:val="clear" w:color="auto" w:fill="auto"/>
          </w:tcPr>
          <w:p w14:paraId="22B2B7CF" w14:textId="77777777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4823A8" w:rsidRPr="001068CE" w14:paraId="05752B0D" w14:textId="77777777" w:rsidTr="00EC34C2">
        <w:tc>
          <w:tcPr>
            <w:tcW w:w="2552" w:type="dxa"/>
            <w:shd w:val="clear" w:color="auto" w:fill="auto"/>
          </w:tcPr>
          <w:p w14:paraId="2E4BC102" w14:textId="7B013C21" w:rsidR="004823A8" w:rsidRPr="001068CE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H</w:t>
            </w:r>
            <w:r w:rsidRPr="000067CF">
              <w:rPr>
                <w:rFonts w:ascii="Times New Roman" w:eastAsia="宋体" w:hAnsi="Times New Roman" w:cs="Times New Roman"/>
                <w:sz w:val="22"/>
              </w:rPr>
              <w:t>ypersensitive C-reactive protein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 xml:space="preserve"> (mg/L; normal range 0</w:t>
            </w:r>
            <w:r>
              <w:rPr>
                <w:rFonts w:ascii="Times New Roman" w:eastAsia="宋体" w:hAnsi="Times New Roman" w:cs="Times New Roman"/>
                <w:sz w:val="22"/>
              </w:rPr>
              <w:t>.</w:t>
            </w:r>
            <w:r w:rsidRPr="000067CF">
              <w:rPr>
                <w:rFonts w:ascii="Times New Roman" w:eastAsia="宋体" w:hAnsi="Times New Roman" w:cs="Times New Roman"/>
                <w:sz w:val="22"/>
              </w:rPr>
              <w:t>0–10.0)</w:t>
            </w:r>
            <w:r w:rsidRPr="000067CF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0067CF">
              <w:rPr>
                <w:rFonts w:ascii="Times New Roman" w:eastAsia="宋体" w:hAnsi="Times New Roman" w:cs="Times New Roman" w:hint="eastAsia"/>
                <w:sz w:val="22"/>
              </w:rPr>
              <w:tab/>
            </w:r>
          </w:p>
        </w:tc>
        <w:tc>
          <w:tcPr>
            <w:tcW w:w="1417" w:type="dxa"/>
          </w:tcPr>
          <w:p w14:paraId="2B3830FC" w14:textId="087775F5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56.4(24.8-97.4)</w:t>
            </w:r>
          </w:p>
        </w:tc>
        <w:tc>
          <w:tcPr>
            <w:tcW w:w="1417" w:type="dxa"/>
          </w:tcPr>
          <w:p w14:paraId="25BC036C" w14:textId="69F4DD2B" w:rsidR="004823A8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.3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0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8-</w:t>
            </w:r>
            <w:r>
              <w:rPr>
                <w:rFonts w:ascii="Times New Roman" w:eastAsia="宋体" w:hAnsi="Times New Roman" w:cs="Times New Roman"/>
                <w:sz w:val="22"/>
              </w:rPr>
              <w:t>5.8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38DC11D6" w14:textId="247F8A5D" w:rsidR="004823A8" w:rsidRPr="001068CE" w:rsidRDefault="00F67A9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  <w:tc>
          <w:tcPr>
            <w:tcW w:w="1418" w:type="dxa"/>
          </w:tcPr>
          <w:p w14:paraId="6DA52325" w14:textId="46BD584E" w:rsidR="004823A8" w:rsidRPr="00D84B2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98.9(59.9-161.4)</w:t>
            </w:r>
          </w:p>
        </w:tc>
        <w:tc>
          <w:tcPr>
            <w:tcW w:w="1701" w:type="dxa"/>
          </w:tcPr>
          <w:p w14:paraId="73422B90" w14:textId="68F1914F" w:rsidR="004823A8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36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9(</w:t>
            </w:r>
            <w:r>
              <w:rPr>
                <w:rFonts w:ascii="Times New Roman" w:eastAsia="宋体" w:hAnsi="Times New Roman" w:cs="Times New Roman"/>
                <w:sz w:val="22"/>
              </w:rPr>
              <w:t>67.3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238.6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4C8E2D85" w14:textId="16606FE6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14</w:t>
            </w:r>
          </w:p>
        </w:tc>
      </w:tr>
      <w:tr w:rsidR="004823A8" w:rsidRPr="001068CE" w14:paraId="10225049" w14:textId="77777777" w:rsidTr="00EC34C2">
        <w:tc>
          <w:tcPr>
            <w:tcW w:w="2552" w:type="dxa"/>
            <w:shd w:val="clear" w:color="auto" w:fill="auto"/>
          </w:tcPr>
          <w:p w14:paraId="116E6F9C" w14:textId="0F6EBF2A" w:rsidR="004823A8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Procalcitonin (ng/mL; normal range 0.02–0.05)</w:t>
            </w:r>
          </w:p>
        </w:tc>
        <w:tc>
          <w:tcPr>
            <w:tcW w:w="1417" w:type="dxa"/>
          </w:tcPr>
          <w:p w14:paraId="54BC67E5" w14:textId="2A373E55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0.06(0.04-0.18)</w:t>
            </w:r>
          </w:p>
        </w:tc>
        <w:tc>
          <w:tcPr>
            <w:tcW w:w="1417" w:type="dxa"/>
          </w:tcPr>
          <w:p w14:paraId="5AEAAD2F" w14:textId="245F166D" w:rsidR="004823A8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0.0</w:t>
            </w:r>
            <w:r>
              <w:rPr>
                <w:rFonts w:ascii="Times New Roman" w:eastAsia="宋体" w:hAnsi="Times New Roman" w:cs="Times New Roman"/>
                <w:sz w:val="22"/>
              </w:rPr>
              <w:t>4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(0.0</w:t>
            </w:r>
            <w:r>
              <w:rPr>
                <w:rFonts w:ascii="Times New Roman" w:eastAsia="宋体" w:hAnsi="Times New Roman" w:cs="Times New Roman"/>
                <w:sz w:val="22"/>
              </w:rPr>
              <w:t>2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0.</w:t>
            </w:r>
            <w:r>
              <w:rPr>
                <w:rFonts w:ascii="Times New Roman" w:eastAsia="宋体" w:hAnsi="Times New Roman" w:cs="Times New Roman"/>
                <w:sz w:val="22"/>
              </w:rPr>
              <w:t>0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7802BA9D" w14:textId="2FF2A1E4" w:rsidR="004823A8" w:rsidRPr="001068CE" w:rsidRDefault="00F67A9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  <w:tc>
          <w:tcPr>
            <w:tcW w:w="1418" w:type="dxa"/>
          </w:tcPr>
          <w:p w14:paraId="1BBE115F" w14:textId="0CB18920" w:rsidR="004823A8" w:rsidRPr="00D84B2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21(0.11-1.01)</w:t>
            </w:r>
          </w:p>
        </w:tc>
        <w:tc>
          <w:tcPr>
            <w:tcW w:w="1701" w:type="dxa"/>
          </w:tcPr>
          <w:p w14:paraId="65AD388F" w14:textId="11E63771" w:rsidR="004823A8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2</w:t>
            </w:r>
            <w:r>
              <w:rPr>
                <w:rFonts w:ascii="Times New Roman" w:eastAsia="宋体" w:hAnsi="Times New Roman" w:cs="Times New Roman" w:hint="eastAsia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>52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(0.</w:t>
            </w:r>
            <w:r>
              <w:rPr>
                <w:rFonts w:ascii="Times New Roman" w:eastAsia="宋体" w:hAnsi="Times New Roman" w:cs="Times New Roman"/>
                <w:sz w:val="22"/>
              </w:rPr>
              <w:t>63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9.63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415FB7FE" w14:textId="6DCEF464" w:rsidR="004823A8" w:rsidRPr="001068CE" w:rsidRDefault="00F67A9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</w:tr>
      <w:tr w:rsidR="004823A8" w:rsidRPr="001068CE" w14:paraId="12728350" w14:textId="77777777" w:rsidTr="00EC34C2">
        <w:tc>
          <w:tcPr>
            <w:tcW w:w="2552" w:type="dxa"/>
            <w:shd w:val="clear" w:color="auto" w:fill="auto"/>
          </w:tcPr>
          <w:p w14:paraId="5826B8AE" w14:textId="4E243E2C" w:rsidR="004823A8" w:rsidRPr="000067CF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Serum ferritin (</w:t>
            </w:r>
            <w:r w:rsidRPr="000067CF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u</w:t>
            </w: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g/L; normal range 3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.0</w:t>
            </w:r>
            <w:r w:rsidRPr="000067CF">
              <w:rPr>
                <w:rFonts w:ascii="Times New Roman" w:eastAsia="宋体" w:hAnsi="Times New Roman" w:cs="Times New Roman" w:hint="eastAsia"/>
                <w:color w:val="000000" w:themeColor="text1"/>
                <w:sz w:val="22"/>
              </w:rPr>
              <w:t>-</w:t>
            </w: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400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.0</w:t>
            </w:r>
            <w:r w:rsidRPr="000067CF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)</w:t>
            </w:r>
          </w:p>
        </w:tc>
        <w:tc>
          <w:tcPr>
            <w:tcW w:w="1417" w:type="dxa"/>
          </w:tcPr>
          <w:p w14:paraId="6087DAC7" w14:textId="72E33286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/>
                <w:sz w:val="22"/>
              </w:rPr>
              <w:t>725.9(477.0-1405.0)</w:t>
            </w:r>
          </w:p>
        </w:tc>
        <w:tc>
          <w:tcPr>
            <w:tcW w:w="1417" w:type="dxa"/>
          </w:tcPr>
          <w:p w14:paraId="56E0EFE4" w14:textId="11163A3D" w:rsidR="004823A8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574.7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331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>8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879.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134" w:type="dxa"/>
          </w:tcPr>
          <w:p w14:paraId="0E5FD160" w14:textId="59C05F58" w:rsidR="004823A8" w:rsidRPr="001068CE" w:rsidRDefault="00F67A9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  <w:tc>
          <w:tcPr>
            <w:tcW w:w="1418" w:type="dxa"/>
          </w:tcPr>
          <w:p w14:paraId="0CF017A9" w14:textId="68D14FC3" w:rsidR="004823A8" w:rsidRPr="00D84B2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645.7(993.9-2497.3)</w:t>
            </w:r>
          </w:p>
        </w:tc>
        <w:tc>
          <w:tcPr>
            <w:tcW w:w="1701" w:type="dxa"/>
          </w:tcPr>
          <w:p w14:paraId="71C86251" w14:textId="40EDEDD7" w:rsidR="004823A8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3063.8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1396.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13738.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2F70B8E9" w14:textId="29B70EC2" w:rsidR="004823A8" w:rsidRPr="001068CE" w:rsidRDefault="00F67A9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</w:tr>
      <w:tr w:rsidR="004823A8" w:rsidRPr="001068CE" w14:paraId="70851F61" w14:textId="77777777" w:rsidTr="00EC34C2">
        <w:tc>
          <w:tcPr>
            <w:tcW w:w="2552" w:type="dxa"/>
            <w:shd w:val="clear" w:color="auto" w:fill="auto"/>
          </w:tcPr>
          <w:p w14:paraId="61BA168B" w14:textId="3E11C09A" w:rsidR="004823A8" w:rsidRPr="000067CF" w:rsidRDefault="004823A8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 w:val="22"/>
              </w:rPr>
              <w:t>C</w:t>
            </w:r>
            <w:r w:rsidRPr="006B0913">
              <w:rPr>
                <w:rFonts w:ascii="Times New Roman" w:eastAsia="宋体" w:hAnsi="Times New Roman" w:cs="Times New Roman"/>
                <w:b/>
                <w:bCs/>
                <w:sz w:val="22"/>
              </w:rPr>
              <w:t>ytokines</w:t>
            </w:r>
          </w:p>
        </w:tc>
        <w:tc>
          <w:tcPr>
            <w:tcW w:w="1417" w:type="dxa"/>
          </w:tcPr>
          <w:p w14:paraId="3AFFB554" w14:textId="77777777" w:rsidR="004823A8" w:rsidRPr="00F72F8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7" w:type="dxa"/>
          </w:tcPr>
          <w:p w14:paraId="7EDC2164" w14:textId="77777777" w:rsidR="004823A8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5DF9FD46" w14:textId="77777777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5A7661AF" w14:textId="77777777" w:rsidR="004823A8" w:rsidRPr="00D84B2C" w:rsidRDefault="004823A8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701" w:type="dxa"/>
          </w:tcPr>
          <w:p w14:paraId="0A8E6F10" w14:textId="77777777" w:rsidR="004823A8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234" w:type="dxa"/>
            <w:shd w:val="clear" w:color="auto" w:fill="auto"/>
          </w:tcPr>
          <w:p w14:paraId="15476F4A" w14:textId="77777777" w:rsidR="004823A8" w:rsidRPr="001068CE" w:rsidRDefault="004823A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</w:p>
        </w:tc>
      </w:tr>
      <w:tr w:rsidR="00A57536" w:rsidRPr="001068CE" w14:paraId="122238BB" w14:textId="77777777" w:rsidTr="00EC34C2">
        <w:tc>
          <w:tcPr>
            <w:tcW w:w="2552" w:type="dxa"/>
            <w:shd w:val="clear" w:color="auto" w:fill="auto"/>
          </w:tcPr>
          <w:p w14:paraId="7FBE885A" w14:textId="415911D4" w:rsidR="00A57536" w:rsidRPr="00085B5C" w:rsidRDefault="00A57536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085B5C">
              <w:rPr>
                <w:rFonts w:ascii="Times New Roman" w:eastAsia="宋体" w:hAnsi="Times New Roman" w:cs="Times New Roman"/>
                <w:sz w:val="22"/>
              </w:rPr>
              <w:t>Interleukin -1β(pg/mL; normal range 0.0–5.0)</w:t>
            </w:r>
            <w:r w:rsidR="009254A9" w:rsidRPr="00085B5C">
              <w:rPr>
                <w:rFonts w:ascii="Times New Roman" w:eastAsia="宋体" w:hAnsi="Times New Roman" w:cs="Times New Roman"/>
                <w:sz w:val="22"/>
              </w:rPr>
              <w:t>*</w:t>
            </w:r>
          </w:p>
        </w:tc>
        <w:tc>
          <w:tcPr>
            <w:tcW w:w="1417" w:type="dxa"/>
          </w:tcPr>
          <w:p w14:paraId="4B81F289" w14:textId="0AD8FC70" w:rsidR="00A57536" w:rsidRPr="00085B5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>5</w:t>
            </w:r>
            <w:r w:rsidRPr="00085B5C">
              <w:rPr>
                <w:rFonts w:ascii="Times New Roman" w:eastAsia="宋体" w:hAnsi="Times New Roman" w:cs="Times New Roman"/>
                <w:sz w:val="22"/>
              </w:rPr>
              <w:t>.0</w:t>
            </w: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>(5</w:t>
            </w:r>
            <w:r w:rsidRPr="00085B5C">
              <w:rPr>
                <w:rFonts w:ascii="Times New Roman" w:eastAsia="宋体" w:hAnsi="Times New Roman" w:cs="Times New Roman"/>
                <w:sz w:val="22"/>
              </w:rPr>
              <w:t>.0-5.0</w:t>
            </w: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</w:tcPr>
          <w:p w14:paraId="534245C3" w14:textId="32F11D22" w:rsidR="00A57536" w:rsidRPr="00085B5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85B5C">
              <w:rPr>
                <w:rFonts w:ascii="Times New Roman" w:eastAsia="宋体" w:hAnsi="Times New Roman" w:cs="Times New Roman"/>
                <w:sz w:val="22"/>
              </w:rPr>
              <w:t>11.1</w:t>
            </w: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 w:rsidRPr="00085B5C">
              <w:rPr>
                <w:rFonts w:ascii="Times New Roman" w:eastAsia="宋体" w:hAnsi="Times New Roman" w:cs="Times New Roman"/>
                <w:sz w:val="22"/>
              </w:rPr>
              <w:t>11.1-11.1</w:t>
            </w: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14:paraId="307B3B6F" w14:textId="773EDF53" w:rsidR="00A57536" w:rsidRPr="00085B5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02A3D2E4" w14:textId="31B57892" w:rsidR="00A57536" w:rsidRPr="00D84B2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0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(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0-5.0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701" w:type="dxa"/>
          </w:tcPr>
          <w:p w14:paraId="61DE25D4" w14:textId="19DF586D" w:rsidR="00A57536" w:rsidRDefault="00A57536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0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(5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.0-</w:t>
            </w:r>
            <w:r>
              <w:rPr>
                <w:rFonts w:ascii="Times New Roman" w:eastAsia="宋体" w:hAnsi="Times New Roman" w:cs="Times New Roman"/>
                <w:sz w:val="22"/>
              </w:rPr>
              <w:t>10.8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225E2E48" w14:textId="285009D7" w:rsidR="00A57536" w:rsidRPr="001068CE" w:rsidRDefault="00A57536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0.001</w:t>
            </w:r>
          </w:p>
        </w:tc>
      </w:tr>
      <w:tr w:rsidR="00A57536" w:rsidRPr="001068CE" w14:paraId="20E24E86" w14:textId="77777777" w:rsidTr="00EC34C2">
        <w:tc>
          <w:tcPr>
            <w:tcW w:w="2552" w:type="dxa"/>
            <w:shd w:val="clear" w:color="auto" w:fill="auto"/>
          </w:tcPr>
          <w:p w14:paraId="4C998D0D" w14:textId="24EB219B" w:rsidR="00A57536" w:rsidRPr="00085B5C" w:rsidRDefault="00A57536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85B5C">
              <w:rPr>
                <w:rFonts w:ascii="Times New Roman" w:eastAsia="宋体" w:hAnsi="Times New Roman" w:cs="Times New Roman"/>
                <w:sz w:val="22"/>
              </w:rPr>
              <w:t xml:space="preserve">Interleukin-2 </w:t>
            </w:r>
            <w:hyperlink r:id="rId6" w:history="1">
              <w:r w:rsidRPr="00085B5C">
                <w:rPr>
                  <w:rFonts w:ascii="Times New Roman" w:eastAsia="宋体" w:hAnsi="Times New Roman" w:cs="Times New Roman"/>
                  <w:sz w:val="22"/>
                </w:rPr>
                <w:t>receptor</w:t>
              </w:r>
            </w:hyperlink>
            <w:r w:rsidRPr="00085B5C">
              <w:rPr>
                <w:rFonts w:ascii="Times New Roman" w:eastAsia="宋体" w:hAnsi="Times New Roman" w:cs="Times New Roman"/>
                <w:sz w:val="22"/>
              </w:rPr>
              <w:t> (U/mL; normal range 223-710)</w:t>
            </w:r>
          </w:p>
        </w:tc>
        <w:tc>
          <w:tcPr>
            <w:tcW w:w="1417" w:type="dxa"/>
          </w:tcPr>
          <w:p w14:paraId="39C5033D" w14:textId="66F7775E" w:rsidR="00A57536" w:rsidRPr="00085B5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85B5C">
              <w:rPr>
                <w:rFonts w:ascii="Times New Roman" w:eastAsia="宋体" w:hAnsi="Times New Roman" w:cs="Times New Roman"/>
                <w:sz w:val="22"/>
              </w:rPr>
              <w:t>685.5(518</w:t>
            </w: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>.</w:t>
            </w:r>
            <w:r w:rsidRPr="00085B5C">
              <w:rPr>
                <w:rFonts w:ascii="Times New Roman" w:eastAsia="宋体" w:hAnsi="Times New Roman" w:cs="Times New Roman"/>
                <w:sz w:val="22"/>
              </w:rPr>
              <w:t>3-938</w:t>
            </w: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>.</w:t>
            </w:r>
            <w:r w:rsidRPr="00085B5C">
              <w:rPr>
                <w:rFonts w:ascii="Times New Roman" w:eastAsia="宋体" w:hAnsi="Times New Roman" w:cs="Times New Roman"/>
                <w:sz w:val="22"/>
              </w:rPr>
              <w:t>3)</w:t>
            </w:r>
          </w:p>
        </w:tc>
        <w:tc>
          <w:tcPr>
            <w:tcW w:w="1417" w:type="dxa"/>
          </w:tcPr>
          <w:p w14:paraId="561A1AFE" w14:textId="3EAB3F12" w:rsidR="00A57536" w:rsidRPr="00085B5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85B5C">
              <w:rPr>
                <w:rFonts w:ascii="Times New Roman" w:eastAsia="宋体" w:hAnsi="Times New Roman" w:cs="Times New Roman"/>
                <w:sz w:val="22"/>
              </w:rPr>
              <w:t>400.5(321.5-712.0)</w:t>
            </w:r>
          </w:p>
        </w:tc>
        <w:tc>
          <w:tcPr>
            <w:tcW w:w="1134" w:type="dxa"/>
          </w:tcPr>
          <w:p w14:paraId="428A6853" w14:textId="4A9F5AEC" w:rsidR="00A57536" w:rsidRPr="00085B5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085B5C">
              <w:rPr>
                <w:rFonts w:ascii="Times New Roman" w:eastAsia="宋体" w:hAnsi="Times New Roman" w:cs="Times New Roman"/>
                <w:sz w:val="22"/>
              </w:rPr>
              <w:t>.002</w:t>
            </w:r>
          </w:p>
        </w:tc>
        <w:tc>
          <w:tcPr>
            <w:tcW w:w="1418" w:type="dxa"/>
          </w:tcPr>
          <w:p w14:paraId="52D12120" w14:textId="21965872" w:rsidR="00A57536" w:rsidRPr="00D84B2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147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.0 (8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34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.0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1662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.0)</w:t>
            </w:r>
          </w:p>
        </w:tc>
        <w:tc>
          <w:tcPr>
            <w:tcW w:w="1701" w:type="dxa"/>
          </w:tcPr>
          <w:p w14:paraId="3BF0B4D2" w14:textId="1FCBD100" w:rsidR="00A57536" w:rsidRDefault="00A57536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291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.0(8</w:t>
            </w:r>
            <w:r>
              <w:rPr>
                <w:rFonts w:ascii="Times New Roman" w:eastAsia="宋体" w:hAnsi="Times New Roman" w:cs="Times New Roman"/>
                <w:sz w:val="22"/>
              </w:rPr>
              <w:t>90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.0</w:t>
            </w:r>
            <w:r w:rsidRPr="00F72F8C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2328</w:t>
            </w:r>
            <w:r w:rsidRPr="00F72F8C">
              <w:rPr>
                <w:rFonts w:ascii="Times New Roman" w:eastAsia="宋体" w:hAnsi="Times New Roman" w:cs="Times New Roman" w:hint="eastAsia"/>
                <w:sz w:val="22"/>
              </w:rPr>
              <w:t>.0)</w:t>
            </w:r>
          </w:p>
        </w:tc>
        <w:tc>
          <w:tcPr>
            <w:tcW w:w="1234" w:type="dxa"/>
            <w:shd w:val="clear" w:color="auto" w:fill="auto"/>
          </w:tcPr>
          <w:p w14:paraId="1C55C138" w14:textId="691DC0B1" w:rsidR="00A57536" w:rsidRPr="001068CE" w:rsidRDefault="00A57536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>004</w:t>
            </w:r>
          </w:p>
        </w:tc>
      </w:tr>
      <w:tr w:rsidR="00A57536" w:rsidRPr="001068CE" w14:paraId="448C9EA4" w14:textId="77777777" w:rsidTr="00EC34C2">
        <w:tc>
          <w:tcPr>
            <w:tcW w:w="2552" w:type="dxa"/>
            <w:shd w:val="clear" w:color="auto" w:fill="auto"/>
          </w:tcPr>
          <w:p w14:paraId="49B7E79C" w14:textId="61AED1D8" w:rsidR="00A57536" w:rsidRPr="00085B5C" w:rsidRDefault="00A57536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85B5C">
              <w:rPr>
                <w:rFonts w:ascii="Times New Roman" w:eastAsia="宋体" w:hAnsi="Times New Roman" w:cs="Times New Roman"/>
                <w:sz w:val="22"/>
              </w:rPr>
              <w:t>Interleukin-6(pg/mL; normal range 0.0–7.0)</w:t>
            </w:r>
          </w:p>
        </w:tc>
        <w:tc>
          <w:tcPr>
            <w:tcW w:w="1417" w:type="dxa"/>
          </w:tcPr>
          <w:p w14:paraId="2F3D23DD" w14:textId="5E6FF137" w:rsidR="00A57536" w:rsidRPr="00085B5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85B5C">
              <w:rPr>
                <w:rFonts w:ascii="Times New Roman" w:eastAsia="宋体" w:hAnsi="Times New Roman" w:cs="Times New Roman"/>
                <w:sz w:val="22"/>
              </w:rPr>
              <w:t>7.7(2.2-32.3)</w:t>
            </w:r>
          </w:p>
        </w:tc>
        <w:tc>
          <w:tcPr>
            <w:tcW w:w="1417" w:type="dxa"/>
          </w:tcPr>
          <w:p w14:paraId="5795A71B" w14:textId="0785B0E3" w:rsidR="00A57536" w:rsidRPr="00085B5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85B5C">
              <w:rPr>
                <w:rFonts w:ascii="Times New Roman" w:eastAsia="宋体" w:hAnsi="Times New Roman" w:cs="Times New Roman"/>
                <w:sz w:val="22"/>
              </w:rPr>
              <w:t>3.4(2.4-6.4)</w:t>
            </w:r>
          </w:p>
        </w:tc>
        <w:tc>
          <w:tcPr>
            <w:tcW w:w="1134" w:type="dxa"/>
          </w:tcPr>
          <w:p w14:paraId="23389E23" w14:textId="2EDFA924" w:rsidR="00A57536" w:rsidRPr="00085B5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085B5C">
              <w:rPr>
                <w:rFonts w:ascii="Times New Roman" w:eastAsia="宋体" w:hAnsi="Times New Roman" w:cs="Times New Roman"/>
                <w:sz w:val="22"/>
              </w:rPr>
              <w:t>.004</w:t>
            </w:r>
          </w:p>
        </w:tc>
        <w:tc>
          <w:tcPr>
            <w:tcW w:w="1418" w:type="dxa"/>
          </w:tcPr>
          <w:p w14:paraId="4E176AB3" w14:textId="35764262" w:rsidR="00A57536" w:rsidRPr="00D84B2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84B2C">
              <w:rPr>
                <w:rFonts w:ascii="Times New Roman" w:eastAsia="宋体" w:hAnsi="Times New Roman" w:cs="Times New Roman"/>
                <w:sz w:val="22"/>
              </w:rPr>
              <w:t>58</w:t>
            </w:r>
            <w:bookmarkStart w:id="1" w:name="OLE_LINK15"/>
            <w:bookmarkStart w:id="2" w:name="OLE_LINK14"/>
            <w:r w:rsidRPr="00D84B2C">
              <w:rPr>
                <w:rFonts w:ascii="Times New Roman" w:eastAsia="宋体" w:hAnsi="Times New Roman" w:cs="Times New Roman"/>
                <w:sz w:val="22"/>
              </w:rPr>
              <w:t>.</w:t>
            </w:r>
            <w:bookmarkEnd w:id="1"/>
            <w:bookmarkEnd w:id="2"/>
            <w:r w:rsidRPr="00D84B2C">
              <w:rPr>
                <w:rFonts w:ascii="Times New Roman" w:eastAsia="宋体" w:hAnsi="Times New Roman" w:cs="Times New Roman"/>
                <w:sz w:val="22"/>
              </w:rPr>
              <w:t xml:space="preserve">9 </w:t>
            </w:r>
            <w:r w:rsidRPr="00D84B2C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 w:rsidRPr="00D84B2C">
              <w:rPr>
                <w:rFonts w:ascii="Times New Roman" w:eastAsia="宋体" w:hAnsi="Times New Roman" w:cs="Times New Roman"/>
                <w:sz w:val="22"/>
              </w:rPr>
              <w:t>28.4-165.4</w:t>
            </w:r>
            <w:r w:rsidRPr="00D84B2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701" w:type="dxa"/>
          </w:tcPr>
          <w:p w14:paraId="73652187" w14:textId="14DD7BA7" w:rsidR="00A57536" w:rsidRDefault="00A57536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92.3</w:t>
            </w:r>
            <w:r w:rsidRPr="00C6023D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69</w:t>
            </w:r>
            <w:r w:rsidRPr="00C6023D">
              <w:rPr>
                <w:rFonts w:ascii="Times New Roman" w:eastAsia="宋体" w:hAnsi="Times New Roman" w:cs="Times New Roman"/>
                <w:sz w:val="22"/>
              </w:rPr>
              <w:t>.4-</w:t>
            </w:r>
            <w:r>
              <w:rPr>
                <w:rFonts w:ascii="Times New Roman" w:eastAsia="宋体" w:hAnsi="Times New Roman" w:cs="Times New Roman"/>
                <w:sz w:val="22"/>
              </w:rPr>
              <w:t>2008.8</w:t>
            </w:r>
            <w:r w:rsidRPr="00C6023D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09C42358" w14:textId="07A5AF0B" w:rsidR="00A57536" w:rsidRPr="001068CE" w:rsidRDefault="00F67A9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</w:tr>
      <w:tr w:rsidR="00A57536" w:rsidRPr="001068CE" w14:paraId="7C7D8F58" w14:textId="77777777" w:rsidTr="00EC34C2">
        <w:tc>
          <w:tcPr>
            <w:tcW w:w="2552" w:type="dxa"/>
            <w:shd w:val="clear" w:color="auto" w:fill="auto"/>
          </w:tcPr>
          <w:p w14:paraId="302A835E" w14:textId="77F110BC" w:rsidR="00A57536" w:rsidRPr="00085B5C" w:rsidRDefault="00A57536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85B5C">
              <w:rPr>
                <w:rFonts w:ascii="Times New Roman" w:eastAsia="宋体" w:hAnsi="Times New Roman" w:cs="Times New Roman"/>
                <w:sz w:val="22"/>
              </w:rPr>
              <w:t>Interleukin-8(pg/mL; normal range 0.0-62.0)</w:t>
            </w:r>
          </w:p>
        </w:tc>
        <w:tc>
          <w:tcPr>
            <w:tcW w:w="1417" w:type="dxa"/>
          </w:tcPr>
          <w:p w14:paraId="69FE7B99" w14:textId="55689827" w:rsidR="00A57536" w:rsidRPr="00085B5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85B5C">
              <w:rPr>
                <w:rFonts w:ascii="Times New Roman" w:eastAsia="宋体" w:hAnsi="Times New Roman" w:cs="Times New Roman"/>
                <w:sz w:val="22"/>
              </w:rPr>
              <w:t>10.8(8.1-22.3)</w:t>
            </w:r>
          </w:p>
        </w:tc>
        <w:tc>
          <w:tcPr>
            <w:tcW w:w="1417" w:type="dxa"/>
          </w:tcPr>
          <w:p w14:paraId="62D87D3D" w14:textId="28A1F459" w:rsidR="00A57536" w:rsidRPr="00085B5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85B5C">
              <w:rPr>
                <w:rFonts w:ascii="Times New Roman" w:eastAsia="宋体" w:hAnsi="Times New Roman" w:cs="Times New Roman"/>
                <w:sz w:val="22"/>
              </w:rPr>
              <w:t>10.3(6.2-13.2)</w:t>
            </w:r>
          </w:p>
        </w:tc>
        <w:tc>
          <w:tcPr>
            <w:tcW w:w="1134" w:type="dxa"/>
          </w:tcPr>
          <w:p w14:paraId="26497324" w14:textId="6827CE8D" w:rsidR="00A57536" w:rsidRPr="00085B5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085B5C">
              <w:rPr>
                <w:rFonts w:ascii="Times New Roman" w:eastAsia="宋体" w:hAnsi="Times New Roman" w:cs="Times New Roman"/>
                <w:sz w:val="22"/>
              </w:rPr>
              <w:t>.038</w:t>
            </w:r>
          </w:p>
        </w:tc>
        <w:tc>
          <w:tcPr>
            <w:tcW w:w="1418" w:type="dxa"/>
          </w:tcPr>
          <w:p w14:paraId="6AD2E7B8" w14:textId="3B7F28F8" w:rsidR="00A57536" w:rsidRPr="00D84B2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84B2C">
              <w:rPr>
                <w:rFonts w:ascii="Times New Roman" w:eastAsia="宋体" w:hAnsi="Times New Roman" w:cs="Times New Roman"/>
                <w:sz w:val="22"/>
              </w:rPr>
              <w:t>28.4</w:t>
            </w:r>
            <w:r w:rsidRPr="00D84B2C">
              <w:rPr>
                <w:rFonts w:ascii="Times New Roman" w:eastAsia="宋体" w:hAnsi="Times New Roman" w:cs="Times New Roman" w:hint="eastAsia"/>
                <w:sz w:val="22"/>
              </w:rPr>
              <w:t>(1</w:t>
            </w:r>
            <w:r w:rsidRPr="00D84B2C">
              <w:rPr>
                <w:rFonts w:ascii="Times New Roman" w:eastAsia="宋体" w:hAnsi="Times New Roman" w:cs="Times New Roman"/>
                <w:sz w:val="22"/>
              </w:rPr>
              <w:t>5.8-82.4</w:t>
            </w:r>
            <w:r w:rsidRPr="00D84B2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701" w:type="dxa"/>
          </w:tcPr>
          <w:p w14:paraId="38106E29" w14:textId="18537FB9" w:rsidR="00A57536" w:rsidRDefault="00A57536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68.0</w:t>
            </w:r>
            <w:r w:rsidRPr="00C6023D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44.4</w:t>
            </w:r>
            <w:r w:rsidRPr="00C6023D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950.0</w:t>
            </w:r>
            <w:r w:rsidRPr="00C6023D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695EFF85" w14:textId="77D70CF7" w:rsidR="00A57536" w:rsidRPr="001068CE" w:rsidRDefault="00F67A9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</w:tr>
      <w:tr w:rsidR="00A57536" w:rsidRPr="001068CE" w14:paraId="2A4C628B" w14:textId="77777777" w:rsidTr="00EC34C2">
        <w:tc>
          <w:tcPr>
            <w:tcW w:w="2552" w:type="dxa"/>
            <w:shd w:val="clear" w:color="auto" w:fill="auto"/>
          </w:tcPr>
          <w:p w14:paraId="591A82AE" w14:textId="38FE3251" w:rsidR="00A57536" w:rsidRPr="00085B5C" w:rsidRDefault="00A57536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85B5C">
              <w:rPr>
                <w:rFonts w:ascii="Times New Roman" w:eastAsia="宋体" w:hAnsi="Times New Roman" w:cs="Times New Roman"/>
                <w:sz w:val="22"/>
              </w:rPr>
              <w:t>Interleukin-10(pg/mL; normal range 0.0-9</w:t>
            </w: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>.</w:t>
            </w:r>
            <w:r w:rsidRPr="00085B5C">
              <w:rPr>
                <w:rFonts w:ascii="Times New Roman" w:eastAsia="宋体" w:hAnsi="Times New Roman" w:cs="Times New Roman"/>
                <w:sz w:val="22"/>
              </w:rPr>
              <w:t>1)</w:t>
            </w:r>
            <w:r w:rsidR="00C35BC2" w:rsidRPr="00C35BC2">
              <w:rPr>
                <w:rFonts w:ascii="Times New Roman" w:eastAsia="宋体" w:hAnsi="Times New Roman" w:cs="Times New Roman"/>
                <w:sz w:val="22"/>
              </w:rPr>
              <w:t>*</w:t>
            </w:r>
          </w:p>
        </w:tc>
        <w:tc>
          <w:tcPr>
            <w:tcW w:w="1417" w:type="dxa"/>
          </w:tcPr>
          <w:p w14:paraId="69142447" w14:textId="5A2BD75B" w:rsidR="00A57536" w:rsidRPr="00085B5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85B5C">
              <w:rPr>
                <w:rFonts w:ascii="Times New Roman" w:eastAsia="宋体" w:hAnsi="Times New Roman" w:cs="Times New Roman"/>
                <w:sz w:val="22"/>
              </w:rPr>
              <w:t>5.0</w:t>
            </w: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 w:rsidRPr="00085B5C">
              <w:rPr>
                <w:rFonts w:ascii="Times New Roman" w:eastAsia="宋体" w:hAnsi="Times New Roman" w:cs="Times New Roman"/>
                <w:sz w:val="22"/>
              </w:rPr>
              <w:t>5.0-9.2</w:t>
            </w: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</w:tcPr>
          <w:p w14:paraId="44C0942E" w14:textId="5EF1999F" w:rsidR="00A57536" w:rsidRPr="00085B5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85B5C">
              <w:rPr>
                <w:rFonts w:ascii="Times New Roman" w:eastAsia="宋体" w:hAnsi="Times New Roman" w:cs="Times New Roman"/>
                <w:sz w:val="22"/>
              </w:rPr>
              <w:t>8.3</w:t>
            </w: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 w:rsidRPr="00085B5C">
              <w:rPr>
                <w:rFonts w:ascii="Times New Roman" w:eastAsia="宋体" w:hAnsi="Times New Roman" w:cs="Times New Roman"/>
                <w:sz w:val="22"/>
              </w:rPr>
              <w:t>8.3-8.3</w:t>
            </w: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14:paraId="2B018121" w14:textId="5BC25D0B" w:rsidR="00A57536" w:rsidRPr="00085B5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</w:tc>
        <w:tc>
          <w:tcPr>
            <w:tcW w:w="1418" w:type="dxa"/>
          </w:tcPr>
          <w:p w14:paraId="73C38F59" w14:textId="79387258" w:rsidR="00A57536" w:rsidRPr="00D84B2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84B2C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D84B2C">
              <w:rPr>
                <w:rFonts w:ascii="Times New Roman" w:eastAsia="宋体" w:hAnsi="Times New Roman" w:cs="Times New Roman"/>
                <w:sz w:val="22"/>
              </w:rPr>
              <w:t>2.0</w:t>
            </w:r>
            <w:r w:rsidRPr="00D84B2C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 w:rsidRPr="00D84B2C">
              <w:rPr>
                <w:rFonts w:ascii="Times New Roman" w:eastAsia="宋体" w:hAnsi="Times New Roman" w:cs="Times New Roman"/>
                <w:sz w:val="22"/>
              </w:rPr>
              <w:t>8.0-20.3)</w:t>
            </w:r>
          </w:p>
        </w:tc>
        <w:tc>
          <w:tcPr>
            <w:tcW w:w="1701" w:type="dxa"/>
          </w:tcPr>
          <w:p w14:paraId="305F4AA9" w14:textId="05879E39" w:rsidR="00A57536" w:rsidRDefault="00A57536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 w:rsidRPr="00C6023D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>
              <w:rPr>
                <w:rFonts w:ascii="Times New Roman" w:eastAsia="宋体" w:hAnsi="Times New Roman" w:cs="Times New Roman"/>
                <w:sz w:val="22"/>
              </w:rPr>
              <w:t>7</w:t>
            </w:r>
            <w:r w:rsidRPr="00C6023D">
              <w:rPr>
                <w:rFonts w:ascii="Times New Roman" w:eastAsia="宋体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>3</w:t>
            </w:r>
            <w:r w:rsidRPr="00C6023D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>
              <w:rPr>
                <w:rFonts w:ascii="Times New Roman" w:eastAsia="宋体" w:hAnsi="Times New Roman" w:cs="Times New Roman"/>
                <w:sz w:val="22"/>
              </w:rPr>
              <w:t>9.3</w:t>
            </w:r>
            <w:r w:rsidRPr="00C6023D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89.2</w:t>
            </w:r>
            <w:r w:rsidRPr="00C6023D">
              <w:rPr>
                <w:rFonts w:ascii="Times New Roman" w:eastAsia="宋体" w:hAnsi="Times New Roman" w:cs="Times New Roman"/>
                <w:sz w:val="22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52BFFCA7" w14:textId="40833707" w:rsidR="00A57536" w:rsidRPr="001068CE" w:rsidRDefault="00F67A9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</w:tr>
      <w:tr w:rsidR="00A57536" w:rsidRPr="001068CE" w14:paraId="08A62738" w14:textId="77777777" w:rsidTr="00EC34C2">
        <w:tc>
          <w:tcPr>
            <w:tcW w:w="2552" w:type="dxa"/>
            <w:shd w:val="clear" w:color="auto" w:fill="auto"/>
          </w:tcPr>
          <w:p w14:paraId="63DA7FDB" w14:textId="693B4E22" w:rsidR="00A57536" w:rsidRPr="00085B5C" w:rsidRDefault="00A57536" w:rsidP="00EC34C2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85B5C">
              <w:rPr>
                <w:rFonts w:ascii="Times New Roman" w:eastAsia="宋体" w:hAnsi="Times New Roman" w:cs="Times New Roman"/>
                <w:sz w:val="22"/>
              </w:rPr>
              <w:t>Tumor Necrosis Factor</w:t>
            </w: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 xml:space="preserve"> </w:t>
            </w: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>α</w:t>
            </w:r>
            <w:r w:rsidRPr="00085B5C">
              <w:rPr>
                <w:rFonts w:ascii="Times New Roman" w:eastAsia="宋体" w:hAnsi="Times New Roman" w:cs="Times New Roman"/>
                <w:sz w:val="22"/>
              </w:rPr>
              <w:t xml:space="preserve"> (pg/mL; normal range 0.0-8</w:t>
            </w: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>.</w:t>
            </w:r>
            <w:r w:rsidRPr="00085B5C">
              <w:rPr>
                <w:rFonts w:ascii="Times New Roman" w:eastAsia="宋体" w:hAnsi="Times New Roman" w:cs="Times New Roman"/>
                <w:sz w:val="22"/>
              </w:rPr>
              <w:t>1)</w:t>
            </w:r>
          </w:p>
        </w:tc>
        <w:tc>
          <w:tcPr>
            <w:tcW w:w="1417" w:type="dxa"/>
          </w:tcPr>
          <w:p w14:paraId="5067D97C" w14:textId="759F4140" w:rsidR="00A57536" w:rsidRPr="00085B5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85B5C">
              <w:rPr>
                <w:rFonts w:ascii="Times New Roman" w:eastAsia="宋体" w:hAnsi="Times New Roman" w:cs="Times New Roman"/>
                <w:sz w:val="22"/>
              </w:rPr>
              <w:t>8.5</w:t>
            </w: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 w:rsidRPr="00085B5C">
              <w:rPr>
                <w:rFonts w:ascii="Times New Roman" w:eastAsia="宋体" w:hAnsi="Times New Roman" w:cs="Times New Roman"/>
                <w:sz w:val="22"/>
              </w:rPr>
              <w:t>6.5-10.9</w:t>
            </w: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417" w:type="dxa"/>
          </w:tcPr>
          <w:p w14:paraId="3B0F5D96" w14:textId="799721F1" w:rsidR="00A57536" w:rsidRPr="00085B5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85B5C">
              <w:rPr>
                <w:rFonts w:ascii="Times New Roman" w:eastAsia="宋体" w:hAnsi="Times New Roman" w:cs="Times New Roman"/>
                <w:sz w:val="22"/>
              </w:rPr>
              <w:t>7.6</w:t>
            </w: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>(</w:t>
            </w:r>
            <w:r w:rsidRPr="00085B5C">
              <w:rPr>
                <w:rFonts w:ascii="Times New Roman" w:eastAsia="宋体" w:hAnsi="Times New Roman" w:cs="Times New Roman"/>
                <w:sz w:val="22"/>
              </w:rPr>
              <w:t>5.3-10.8</w:t>
            </w: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134" w:type="dxa"/>
          </w:tcPr>
          <w:p w14:paraId="578620C7" w14:textId="35FE17C2" w:rsidR="00A57536" w:rsidRPr="00085B5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085B5C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085B5C">
              <w:rPr>
                <w:rFonts w:ascii="Times New Roman" w:eastAsia="宋体" w:hAnsi="Times New Roman" w:cs="Times New Roman"/>
                <w:sz w:val="22"/>
              </w:rPr>
              <w:t>.444</w:t>
            </w:r>
          </w:p>
        </w:tc>
        <w:tc>
          <w:tcPr>
            <w:tcW w:w="1418" w:type="dxa"/>
          </w:tcPr>
          <w:p w14:paraId="4FA4519A" w14:textId="6FD04B62" w:rsidR="00A57536" w:rsidRPr="00D84B2C" w:rsidRDefault="00A57536" w:rsidP="00EC34C2">
            <w:pPr>
              <w:autoSpaceDE w:val="0"/>
              <w:autoSpaceDN w:val="0"/>
              <w:adjustRightInd w:val="0"/>
              <w:ind w:firstLineChars="50" w:firstLine="11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D84B2C">
              <w:rPr>
                <w:rFonts w:ascii="Times New Roman" w:eastAsia="宋体" w:hAnsi="Times New Roman" w:cs="Times New Roman" w:hint="eastAsia"/>
                <w:sz w:val="22"/>
              </w:rPr>
              <w:t>1</w:t>
            </w:r>
            <w:r w:rsidRPr="00D84B2C">
              <w:rPr>
                <w:rFonts w:ascii="Times New Roman" w:eastAsia="宋体" w:hAnsi="Times New Roman" w:cs="Times New Roman"/>
                <w:sz w:val="22"/>
              </w:rPr>
              <w:t>0.7</w:t>
            </w:r>
            <w:r w:rsidRPr="00D84B2C">
              <w:rPr>
                <w:rFonts w:ascii="Times New Roman" w:eastAsia="宋体" w:hAnsi="Times New Roman" w:cs="Times New Roman" w:hint="eastAsia"/>
                <w:sz w:val="22"/>
              </w:rPr>
              <w:t>(7</w:t>
            </w:r>
            <w:r w:rsidRPr="00D84B2C">
              <w:rPr>
                <w:rFonts w:ascii="Times New Roman" w:eastAsia="宋体" w:hAnsi="Times New Roman" w:cs="Times New Roman"/>
                <w:sz w:val="22"/>
              </w:rPr>
              <w:t>.5-17.5</w:t>
            </w:r>
            <w:r w:rsidRPr="00D84B2C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701" w:type="dxa"/>
          </w:tcPr>
          <w:p w14:paraId="6DDB5C95" w14:textId="24E8F34D" w:rsidR="00A57536" w:rsidRDefault="00A57536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16.3(9</w:t>
            </w:r>
            <w:r w:rsidRPr="00C6023D">
              <w:rPr>
                <w:rFonts w:ascii="Times New Roman" w:eastAsia="宋体" w:hAnsi="Times New Roman" w:cs="Times New Roman"/>
                <w:sz w:val="22"/>
              </w:rPr>
              <w:t>.</w:t>
            </w:r>
            <w:r>
              <w:rPr>
                <w:rFonts w:ascii="Times New Roman" w:eastAsia="宋体" w:hAnsi="Times New Roman" w:cs="Times New Roman"/>
                <w:sz w:val="22"/>
              </w:rPr>
              <w:t>4</w:t>
            </w:r>
            <w:r w:rsidRPr="00C6023D">
              <w:rPr>
                <w:rFonts w:ascii="Times New Roman" w:eastAsia="宋体" w:hAnsi="Times New Roman" w:cs="Times New Roman"/>
                <w:sz w:val="22"/>
              </w:rPr>
              <w:t>-</w:t>
            </w:r>
            <w:r>
              <w:rPr>
                <w:rFonts w:ascii="Times New Roman" w:eastAsia="宋体" w:hAnsi="Times New Roman" w:cs="Times New Roman"/>
                <w:sz w:val="22"/>
              </w:rPr>
              <w:t>38.7</w:t>
            </w:r>
            <w:r w:rsidRPr="00C6023D">
              <w:rPr>
                <w:rFonts w:ascii="Times New Roman" w:eastAsia="宋体" w:hAnsi="Times New Roman" w:cs="Times New Roman" w:hint="eastAsia"/>
                <w:sz w:val="22"/>
              </w:rPr>
              <w:t>)</w:t>
            </w:r>
          </w:p>
        </w:tc>
        <w:tc>
          <w:tcPr>
            <w:tcW w:w="1234" w:type="dxa"/>
            <w:shd w:val="clear" w:color="auto" w:fill="auto"/>
          </w:tcPr>
          <w:p w14:paraId="137B9F97" w14:textId="0CA89867" w:rsidR="00A57536" w:rsidRPr="001068CE" w:rsidRDefault="00F67A98" w:rsidP="00EC34C2">
            <w:pPr>
              <w:autoSpaceDE w:val="0"/>
              <w:autoSpaceDN w:val="0"/>
              <w:adjustRightInd w:val="0"/>
              <w:ind w:firstLineChars="50" w:firstLine="11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&lt;</w:t>
            </w:r>
            <w:r w:rsidRPr="001068CE">
              <w:rPr>
                <w:rFonts w:ascii="Times New Roman" w:eastAsia="宋体" w:hAnsi="Times New Roman" w:cs="Times New Roman" w:hint="eastAsia"/>
                <w:sz w:val="22"/>
              </w:rPr>
              <w:t>0</w:t>
            </w:r>
            <w:r w:rsidRPr="001068CE">
              <w:rPr>
                <w:rFonts w:ascii="Times New Roman" w:eastAsia="宋体" w:hAnsi="Times New Roman" w:cs="Times New Roman"/>
                <w:sz w:val="22"/>
              </w:rPr>
              <w:t>.0</w:t>
            </w:r>
            <w:r>
              <w:rPr>
                <w:rFonts w:ascii="Times New Roman" w:eastAsia="宋体" w:hAnsi="Times New Roman" w:cs="Times New Roman"/>
                <w:sz w:val="22"/>
              </w:rPr>
              <w:t>01</w:t>
            </w:r>
          </w:p>
        </w:tc>
      </w:tr>
    </w:tbl>
    <w:p w14:paraId="1EB4B20B" w14:textId="3BF70DAE" w:rsidR="00925227" w:rsidRPr="00925227" w:rsidRDefault="0092522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25227">
        <w:rPr>
          <w:rFonts w:ascii="Times New Roman" w:hAnsi="Times New Roman" w:cs="Times New Roman"/>
          <w:color w:val="000000" w:themeColor="text1"/>
          <w:sz w:val="24"/>
          <w:szCs w:val="24"/>
        </w:rPr>
        <w:t>Data are median (IQR). p values were calculated by Mann-Whitney U te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688CA617" w14:textId="5943591C" w:rsidR="00804F6F" w:rsidRPr="00D522E6" w:rsidRDefault="00085B5C">
      <w:r w:rsidRPr="00085B5C">
        <w:rPr>
          <w:rFonts w:ascii="Times New Roman" w:eastAsia="宋体" w:hAnsi="Times New Roman" w:cs="Times New Roman"/>
          <w:sz w:val="22"/>
        </w:rPr>
        <w:t>*</w:t>
      </w:r>
      <w:r w:rsidR="00195534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673AD2" w:rsidRPr="003C6290">
        <w:rPr>
          <w:rFonts w:ascii="Times New Roman" w:hAnsi="Times New Roman" w:cs="Times New Roman"/>
          <w:color w:val="000000" w:themeColor="text1"/>
          <w:sz w:val="24"/>
          <w:szCs w:val="24"/>
        </w:rPr>
        <w:t>atient</w:t>
      </w:r>
      <w:r w:rsidR="00195534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673AD2" w:rsidRPr="003C62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95534">
        <w:rPr>
          <w:rFonts w:ascii="Times New Roman" w:hAnsi="Times New Roman" w:cs="Times New Roman"/>
          <w:color w:val="000000" w:themeColor="text1"/>
          <w:sz w:val="24"/>
          <w:szCs w:val="24"/>
        </w:rPr>
        <w:t>with normal</w:t>
      </w:r>
      <w:r w:rsidR="00195534" w:rsidRPr="003C62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evel </w:t>
      </w:r>
      <w:r w:rsidR="001955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195534" w:rsidRPr="003C6290">
        <w:rPr>
          <w:rFonts w:ascii="Times New Roman" w:hAnsi="Times New Roman" w:cs="Times New Roman"/>
          <w:color w:val="000000" w:themeColor="text1"/>
          <w:sz w:val="24"/>
          <w:szCs w:val="24"/>
        </w:rPr>
        <w:t>interleukin-1</w:t>
      </w:r>
      <w:r w:rsidR="00195534" w:rsidRPr="00195534">
        <w:rPr>
          <w:rFonts w:ascii="Times New Roman" w:hAnsi="Times New Roman" w:cs="Times New Roman"/>
          <w:color w:val="000000" w:themeColor="text1"/>
          <w:sz w:val="24"/>
          <w:szCs w:val="24"/>
        </w:rPr>
        <w:t>β</w:t>
      </w:r>
      <w:r w:rsidR="00195534" w:rsidRPr="003C62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9553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="00195534" w:rsidRPr="003C62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wer than </w:t>
      </w:r>
      <w:r w:rsidR="00195534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195534" w:rsidRPr="00574F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g/mL</w:t>
      </w:r>
      <w:r w:rsidR="00195534">
        <w:rPr>
          <w:rFonts w:ascii="Times New Roman" w:hAnsi="Times New Roman" w:cs="Times New Roman"/>
          <w:color w:val="000000" w:themeColor="text1"/>
          <w:sz w:val="24"/>
          <w:szCs w:val="24"/>
        </w:rPr>
        <w:t>) were</w:t>
      </w:r>
      <w:r w:rsidR="00673AD2" w:rsidRPr="003C62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95534">
        <w:rPr>
          <w:rFonts w:ascii="Times New Roman" w:hAnsi="Times New Roman" w:cs="Times New Roman"/>
          <w:color w:val="000000" w:themeColor="text1"/>
          <w:sz w:val="24"/>
          <w:szCs w:val="24"/>
        </w:rPr>
        <w:t>presented</w:t>
      </w:r>
      <w:r w:rsidR="00673AD2" w:rsidRPr="003C62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</w:t>
      </w:r>
      <w:r w:rsidR="00673A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</w:t>
      </w:r>
      <w:r w:rsidR="00673AD2" w:rsidRPr="003C6290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="00673AD2" w:rsidRPr="00C049D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73AD2" w:rsidRPr="00574F01">
        <w:rPr>
          <w:rFonts w:ascii="Times New Roman" w:hAnsi="Times New Roman" w:cs="Times New Roman"/>
          <w:color w:val="000000" w:themeColor="text1"/>
          <w:sz w:val="24"/>
          <w:szCs w:val="24"/>
        </w:rPr>
        <w:t>pg/mL</w:t>
      </w:r>
      <w:r w:rsidR="00673AD2">
        <w:rPr>
          <w:rFonts w:ascii="Times New Roman" w:hAnsi="Times New Roman" w:cs="Times New Roman"/>
          <w:color w:val="000000" w:themeColor="text1"/>
          <w:sz w:val="24"/>
          <w:szCs w:val="24"/>
        </w:rPr>
        <w:t>”</w:t>
      </w:r>
      <w:r w:rsidR="00D522E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ly one patient at terminal stage</w:t>
      </w:r>
      <w:r w:rsidRPr="00085B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survival group had been tested for </w:t>
      </w:r>
      <w:r w:rsidRPr="00085B5C">
        <w:rPr>
          <w:rFonts w:ascii="Times New Roman" w:hAnsi="Times New Roman" w:cs="Times New Roman"/>
          <w:color w:val="000000" w:themeColor="text1"/>
          <w:sz w:val="24"/>
          <w:szCs w:val="24"/>
        </w:rPr>
        <w:t>interleukin-1β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</w:t>
      </w:r>
      <w:r w:rsidRPr="00085B5C">
        <w:rPr>
          <w:rFonts w:ascii="Times New Roman" w:hAnsi="Times New Roman" w:cs="Times New Roman"/>
          <w:color w:val="000000" w:themeColor="text1"/>
          <w:sz w:val="24"/>
          <w:szCs w:val="24"/>
        </w:rPr>
        <w:t>nterleukin-10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sectPr w:rsidR="00804F6F" w:rsidRPr="00D522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19C1570" w14:textId="77777777" w:rsidR="006F6DC5" w:rsidRDefault="006F6DC5" w:rsidP="00CA2FC1">
      <w:r>
        <w:separator/>
      </w:r>
    </w:p>
  </w:endnote>
  <w:endnote w:type="continuationSeparator" w:id="0">
    <w:p w14:paraId="01720C96" w14:textId="77777777" w:rsidR="006F6DC5" w:rsidRDefault="006F6DC5" w:rsidP="00CA2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137DE6" w14:textId="77777777" w:rsidR="006F6DC5" w:rsidRDefault="006F6DC5" w:rsidP="00CA2FC1">
      <w:r>
        <w:separator/>
      </w:r>
    </w:p>
  </w:footnote>
  <w:footnote w:type="continuationSeparator" w:id="0">
    <w:p w14:paraId="1B3854B4" w14:textId="77777777" w:rsidR="006F6DC5" w:rsidRDefault="006F6DC5" w:rsidP="00CA2F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F6F"/>
    <w:rsid w:val="000515D0"/>
    <w:rsid w:val="00067451"/>
    <w:rsid w:val="00085B5C"/>
    <w:rsid w:val="001306E7"/>
    <w:rsid w:val="00195534"/>
    <w:rsid w:val="002A6B37"/>
    <w:rsid w:val="002E213E"/>
    <w:rsid w:val="00304894"/>
    <w:rsid w:val="003456B1"/>
    <w:rsid w:val="003A2CB0"/>
    <w:rsid w:val="00401581"/>
    <w:rsid w:val="00412DCF"/>
    <w:rsid w:val="0043253C"/>
    <w:rsid w:val="0044753B"/>
    <w:rsid w:val="004823A8"/>
    <w:rsid w:val="004A5274"/>
    <w:rsid w:val="004C1763"/>
    <w:rsid w:val="004C3973"/>
    <w:rsid w:val="00557CBC"/>
    <w:rsid w:val="005B134D"/>
    <w:rsid w:val="00611DEF"/>
    <w:rsid w:val="00631492"/>
    <w:rsid w:val="00651931"/>
    <w:rsid w:val="00673AD2"/>
    <w:rsid w:val="006C0906"/>
    <w:rsid w:val="006D5AE8"/>
    <w:rsid w:val="006F6DC5"/>
    <w:rsid w:val="007033BA"/>
    <w:rsid w:val="00773E14"/>
    <w:rsid w:val="00793F37"/>
    <w:rsid w:val="007B2534"/>
    <w:rsid w:val="00804F6F"/>
    <w:rsid w:val="00881A31"/>
    <w:rsid w:val="008F6305"/>
    <w:rsid w:val="00925227"/>
    <w:rsid w:val="009254A9"/>
    <w:rsid w:val="00A57536"/>
    <w:rsid w:val="00A97A9D"/>
    <w:rsid w:val="00AB3617"/>
    <w:rsid w:val="00C35BC2"/>
    <w:rsid w:val="00C56F44"/>
    <w:rsid w:val="00C92E20"/>
    <w:rsid w:val="00C93536"/>
    <w:rsid w:val="00CA2FC1"/>
    <w:rsid w:val="00CD71F0"/>
    <w:rsid w:val="00D522E6"/>
    <w:rsid w:val="00D827E9"/>
    <w:rsid w:val="00DA1F6D"/>
    <w:rsid w:val="00EA765C"/>
    <w:rsid w:val="00EC34C2"/>
    <w:rsid w:val="00F41145"/>
    <w:rsid w:val="00F65ACC"/>
    <w:rsid w:val="00F67A98"/>
    <w:rsid w:val="00FE2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C9704E"/>
  <w15:chartTrackingRefBased/>
  <w15:docId w15:val="{E11B375B-1D06-470D-AD33-9553EFDE1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FE23F9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FE23F9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D827E9"/>
    <w:rPr>
      <w:sz w:val="21"/>
      <w:szCs w:val="21"/>
    </w:rPr>
  </w:style>
  <w:style w:type="paragraph" w:styleId="a6">
    <w:name w:val="annotation text"/>
    <w:basedOn w:val="a"/>
    <w:link w:val="a7"/>
    <w:uiPriority w:val="99"/>
    <w:semiHidden/>
    <w:unhideWhenUsed/>
    <w:rsid w:val="00D827E9"/>
    <w:pPr>
      <w:jc w:val="left"/>
    </w:pPr>
  </w:style>
  <w:style w:type="character" w:customStyle="1" w:styleId="a7">
    <w:name w:val="批注文字 字符"/>
    <w:basedOn w:val="a0"/>
    <w:link w:val="a6"/>
    <w:uiPriority w:val="99"/>
    <w:semiHidden/>
    <w:rsid w:val="00D827E9"/>
  </w:style>
  <w:style w:type="paragraph" w:styleId="a8">
    <w:name w:val="header"/>
    <w:basedOn w:val="a"/>
    <w:link w:val="a9"/>
    <w:uiPriority w:val="99"/>
    <w:unhideWhenUsed/>
    <w:rsid w:val="00CA2F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CA2FC1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CA2F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CA2FC1"/>
    <w:rPr>
      <w:sz w:val="18"/>
      <w:szCs w:val="18"/>
    </w:rPr>
  </w:style>
  <w:style w:type="character" w:customStyle="1" w:styleId="fontstyle01">
    <w:name w:val="fontstyle01"/>
    <w:basedOn w:val="a0"/>
    <w:rsid w:val="00D522E6"/>
    <w:rPr>
      <w:rFonts w:ascii="Times New Roman" w:hAnsi="Times New Roman" w:cs="Times New Roman" w:hint="default"/>
      <w:b w:val="0"/>
      <w:bCs w:val="0"/>
      <w:i w:val="0"/>
      <w:iCs w:val="0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2</Pages>
  <Words>654</Words>
  <Characters>3733</Characters>
  <Application>Microsoft Office Word</Application>
  <DocSecurity>0</DocSecurity>
  <Lines>31</Lines>
  <Paragraphs>8</Paragraphs>
  <ScaleCrop>false</ScaleCrop>
  <Company/>
  <LinksUpToDate>false</LinksUpToDate>
  <CharactersWithSpaces>4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 xiwen</dc:creator>
  <cp:keywords/>
  <dc:description/>
  <cp:lastModifiedBy>李 义</cp:lastModifiedBy>
  <cp:revision>37</cp:revision>
  <dcterms:created xsi:type="dcterms:W3CDTF">2020-10-10T13:02:00Z</dcterms:created>
  <dcterms:modified xsi:type="dcterms:W3CDTF">2020-10-17T12:25:00Z</dcterms:modified>
</cp:coreProperties>
</file>